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A2A0C" w14:textId="6AC12277" w:rsidR="00646934" w:rsidRPr="009F3DEC" w:rsidRDefault="00646934" w:rsidP="00C531DE">
      <w:pPr>
        <w:pStyle w:val="berschrift1"/>
      </w:pPr>
      <w:r w:rsidRPr="009F3DEC">
        <w:t>Supplements</w:t>
      </w:r>
    </w:p>
    <w:p w14:paraId="6AEF497A" w14:textId="783BE9FA" w:rsidR="00600FC9" w:rsidRPr="009F3DEC" w:rsidRDefault="00600FC9" w:rsidP="00646934">
      <w:pPr>
        <w:pStyle w:val="berschrift2"/>
      </w:pPr>
      <w:r w:rsidRPr="009F3DEC">
        <w:t>Supplement 1:</w:t>
      </w:r>
      <w:r w:rsidR="003C508F">
        <w:t xml:space="preserve"> </w:t>
      </w:r>
      <w:r w:rsidR="00EF2221" w:rsidRPr="009F3DEC">
        <w:t>Main questions of target group-specific</w:t>
      </w:r>
      <w:r w:rsidRPr="009F3DEC">
        <w:t xml:space="preserve"> </w:t>
      </w:r>
      <w:r w:rsidR="00EF2221" w:rsidRPr="009F3DEC">
        <w:t>i</w:t>
      </w:r>
      <w:r w:rsidRPr="009F3DEC">
        <w:t>nterview guidelines</w:t>
      </w:r>
      <w:r w:rsidR="001511EE" w:rsidRPr="009F3DEC">
        <w:t xml:space="preserve"> </w:t>
      </w:r>
    </w:p>
    <w:p w14:paraId="4928B6AD" w14:textId="77777777" w:rsidR="00646934" w:rsidRPr="009F3DEC" w:rsidRDefault="00646934" w:rsidP="00646934">
      <w:pPr>
        <w:rPr>
          <w:lang w:val="en-GB"/>
        </w:rPr>
      </w:pPr>
    </w:p>
    <w:p w14:paraId="2CDE3971" w14:textId="2BDACEB2" w:rsidR="00600FC9" w:rsidRPr="009F3DEC" w:rsidRDefault="00600FC9" w:rsidP="00646934">
      <w:pPr>
        <w:keepNext/>
        <w:rPr>
          <w:u w:val="single"/>
          <w:lang w:val="en-GB"/>
        </w:rPr>
      </w:pPr>
      <w:r w:rsidRPr="009F3DEC">
        <w:rPr>
          <w:u w:val="single"/>
          <w:lang w:val="en-GB"/>
        </w:rPr>
        <w:t>I</w:t>
      </w:r>
      <w:r w:rsidR="000F51B7" w:rsidRPr="009F3DEC">
        <w:rPr>
          <w:u w:val="single"/>
          <w:lang w:val="en-GB"/>
        </w:rPr>
        <w:t>ndividual i</w:t>
      </w:r>
      <w:r w:rsidRPr="009F3DEC">
        <w:rPr>
          <w:u w:val="single"/>
          <w:lang w:val="en-GB"/>
        </w:rPr>
        <w:t>nterviews with Practice-based Linking Pins (PLP)</w:t>
      </w:r>
    </w:p>
    <w:p w14:paraId="676DD8D7" w14:textId="3355E9DA" w:rsidR="00600FC9" w:rsidRPr="009F3DEC" w:rsidRDefault="00600FC9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Please start by telling me your overall impression of your </w:t>
      </w:r>
      <w:r w:rsidR="009A1C2C">
        <w:rPr>
          <w:lang w:val="en-GB"/>
        </w:rPr>
        <w:t>two</w:t>
      </w:r>
      <w:r w:rsidRPr="009F3DEC">
        <w:rPr>
          <w:lang w:val="en-GB"/>
        </w:rPr>
        <w:t xml:space="preserve"> years in the Living Lab. How did you experience it?</w:t>
      </w:r>
    </w:p>
    <w:p w14:paraId="070894C9" w14:textId="2862A0C4" w:rsidR="00600FC9" w:rsidRPr="009F3DEC" w:rsidRDefault="00600FC9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What was your day-to-day work like as a LP?</w:t>
      </w:r>
    </w:p>
    <w:p w14:paraId="10C9871E" w14:textId="012BF06F" w:rsidR="00600FC9" w:rsidRPr="009F3DEC" w:rsidRDefault="00600FC9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 xml:space="preserve">How did you plan and evaluate activities </w:t>
      </w:r>
      <w:r w:rsidR="004445E2">
        <w:rPr>
          <w:lang w:val="en-GB"/>
        </w:rPr>
        <w:t>during</w:t>
      </w:r>
      <w:r w:rsidRPr="009F3DEC">
        <w:rPr>
          <w:lang w:val="en-GB"/>
        </w:rPr>
        <w:t xml:space="preserve"> the LP days?</w:t>
      </w:r>
    </w:p>
    <w:p w14:paraId="582E85D7" w14:textId="1B0CF098" w:rsidR="00600FC9" w:rsidRPr="009F3DEC" w:rsidRDefault="00600FC9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What kind of support did you need for your work?</w:t>
      </w:r>
    </w:p>
    <w:p w14:paraId="5A76A61F" w14:textId="4F3F2FF8" w:rsidR="00600FC9" w:rsidRPr="009F3DEC" w:rsidRDefault="00600FC9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What were the opportunities for people with dementia to get involved with the Living Lab?</w:t>
      </w:r>
    </w:p>
    <w:p w14:paraId="6E453724" w14:textId="1526CABD" w:rsidR="00600FC9" w:rsidRPr="009F3DEC" w:rsidRDefault="00600FC9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What was important for you to be able to take on the LP role?</w:t>
      </w:r>
    </w:p>
    <w:p w14:paraId="0C3C739A" w14:textId="1A905115" w:rsidR="00600FC9" w:rsidRPr="009F3DEC" w:rsidRDefault="00600FC9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Which skills did you need?</w:t>
      </w:r>
    </w:p>
    <w:p w14:paraId="2D835AB6" w14:textId="3F79B11E" w:rsidR="00600FC9" w:rsidRPr="009F3DEC" w:rsidRDefault="00600FC9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 xml:space="preserve">How motivated were you throughout the collaboration? </w:t>
      </w:r>
    </w:p>
    <w:p w14:paraId="3A8C98B3" w14:textId="0ABC10CE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How did you experience your collaboration with the Scientific LP?</w:t>
      </w:r>
    </w:p>
    <w:p w14:paraId="6BDD5772" w14:textId="7F21585D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 xml:space="preserve">In your opinion, </w:t>
      </w:r>
      <w:r w:rsidR="004445E2">
        <w:rPr>
          <w:lang w:val="en-GB"/>
        </w:rPr>
        <w:t xml:space="preserve">what </w:t>
      </w:r>
      <w:r w:rsidRPr="009F3DEC">
        <w:rPr>
          <w:lang w:val="en-GB"/>
        </w:rPr>
        <w:t>significance do the research projects have for the Living Lab?</w:t>
      </w:r>
    </w:p>
    <w:p w14:paraId="5357BE65" w14:textId="7365796A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How would you rate your personal increase in knowledge as a result of the research project?</w:t>
      </w:r>
    </w:p>
    <w:p w14:paraId="16EFBAF1" w14:textId="42E163E7" w:rsidR="000F51B7" w:rsidRPr="009F3DEC" w:rsidRDefault="000F51B7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In your opinion, </w:t>
      </w:r>
      <w:r w:rsidR="003F07CC" w:rsidRPr="009F3DEC">
        <w:rPr>
          <w:lang w:val="en-GB"/>
        </w:rPr>
        <w:t>which</w:t>
      </w:r>
      <w:r w:rsidRPr="009F3DEC">
        <w:rPr>
          <w:lang w:val="en-GB"/>
        </w:rPr>
        <w:t xml:space="preserve"> external factors have influenced the </w:t>
      </w:r>
      <w:r w:rsidR="005F658D" w:rsidRPr="009F3DEC">
        <w:rPr>
          <w:lang w:val="en-GB"/>
        </w:rPr>
        <w:t>collaboration</w:t>
      </w:r>
      <w:r w:rsidRPr="009F3DEC">
        <w:rPr>
          <w:lang w:val="en-GB"/>
        </w:rPr>
        <w:t xml:space="preserve"> in the Living Lab?</w:t>
      </w:r>
    </w:p>
    <w:p w14:paraId="73E3D7DB" w14:textId="5CBDC648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Which external factors were barriers, which were facilitators?</w:t>
      </w:r>
    </w:p>
    <w:p w14:paraId="776C9BE2" w14:textId="2CD47F0B" w:rsidR="000F51B7" w:rsidRPr="009F3DEC" w:rsidRDefault="000F51B7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Do you have any recommendations for future Living Lab projects in long-term care based on your experience in this project?</w:t>
      </w:r>
    </w:p>
    <w:p w14:paraId="6F1A83AA" w14:textId="2DB7D4EB" w:rsidR="000F51B7" w:rsidRPr="009F3DEC" w:rsidRDefault="000F51B7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Is there anything else you want to discuss?</w:t>
      </w:r>
    </w:p>
    <w:p w14:paraId="00700302" w14:textId="78F88402" w:rsidR="000F51B7" w:rsidRPr="009F3DEC" w:rsidRDefault="000F51B7" w:rsidP="000F51B7">
      <w:pPr>
        <w:rPr>
          <w:lang w:val="en-GB"/>
        </w:rPr>
      </w:pPr>
    </w:p>
    <w:p w14:paraId="55238759" w14:textId="3C1F4E02" w:rsidR="000F51B7" w:rsidRPr="009F3DEC" w:rsidRDefault="000F51B7" w:rsidP="00646934">
      <w:pPr>
        <w:keepNext/>
        <w:rPr>
          <w:u w:val="single"/>
          <w:lang w:val="en-GB"/>
        </w:rPr>
      </w:pPr>
      <w:r w:rsidRPr="009F3DEC">
        <w:rPr>
          <w:u w:val="single"/>
          <w:lang w:val="en-GB"/>
        </w:rPr>
        <w:t>Individual interviews with Scientific Linking Pins (SLP)</w:t>
      </w:r>
    </w:p>
    <w:p w14:paraId="0F2678A1" w14:textId="61BF65DD" w:rsidR="000F51B7" w:rsidRPr="009F3DEC" w:rsidRDefault="000F51B7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Please start by telling me your overall impression of your </w:t>
      </w:r>
      <w:r w:rsidR="009A1C2C">
        <w:rPr>
          <w:lang w:val="en-GB"/>
        </w:rPr>
        <w:t>two</w:t>
      </w:r>
      <w:r w:rsidRPr="009F3DEC">
        <w:rPr>
          <w:lang w:val="en-GB"/>
        </w:rPr>
        <w:t xml:space="preserve"> years in the Living Lab. How did you experience it?</w:t>
      </w:r>
    </w:p>
    <w:p w14:paraId="588C2C7A" w14:textId="77777777" w:rsidR="000F51B7" w:rsidRPr="009F3DEC" w:rsidRDefault="000F51B7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What was your day-to-day work like as a LP?</w:t>
      </w:r>
    </w:p>
    <w:p w14:paraId="14933A2F" w14:textId="2EC9737D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 xml:space="preserve">How did you plan and evaluate activities </w:t>
      </w:r>
      <w:r w:rsidR="004445E2">
        <w:rPr>
          <w:lang w:val="en-GB"/>
        </w:rPr>
        <w:t xml:space="preserve">during </w:t>
      </w:r>
      <w:r w:rsidRPr="009F3DEC">
        <w:rPr>
          <w:lang w:val="en-GB"/>
        </w:rPr>
        <w:t>the LP days?</w:t>
      </w:r>
    </w:p>
    <w:p w14:paraId="6F2BEC32" w14:textId="77777777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What kind of support did you need for your work?</w:t>
      </w:r>
    </w:p>
    <w:p w14:paraId="0311332D" w14:textId="59180434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What were the opportunities for people with dementia to get involved with the Living Lab?</w:t>
      </w:r>
    </w:p>
    <w:p w14:paraId="09AEEDE9" w14:textId="77777777" w:rsidR="000F51B7" w:rsidRPr="009F3DEC" w:rsidRDefault="000F51B7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What was important for you to be able to take on the LP role?</w:t>
      </w:r>
    </w:p>
    <w:p w14:paraId="16E9CB6E" w14:textId="77777777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Which skills did you need?</w:t>
      </w:r>
    </w:p>
    <w:p w14:paraId="222DEEE3" w14:textId="57324F95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 xml:space="preserve">How motivated were you throughout the collaboration? </w:t>
      </w:r>
    </w:p>
    <w:p w14:paraId="4023EE28" w14:textId="4988CDA0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 xml:space="preserve">How did you experience the overall communication during the collaboration in the Living Lab (other LPs, </w:t>
      </w:r>
      <w:r w:rsidR="007D6131">
        <w:rPr>
          <w:lang w:val="en-GB"/>
        </w:rPr>
        <w:t>PraWiDem t</w:t>
      </w:r>
      <w:r w:rsidRPr="009F3DEC">
        <w:rPr>
          <w:lang w:val="en-GB"/>
        </w:rPr>
        <w:t xml:space="preserve">eam, </w:t>
      </w:r>
      <w:r w:rsidR="000A30F7" w:rsidRPr="009F3DEC">
        <w:rPr>
          <w:lang w:val="en-GB"/>
        </w:rPr>
        <w:t>research</w:t>
      </w:r>
      <w:r w:rsidRPr="009F3DEC">
        <w:rPr>
          <w:lang w:val="en-GB"/>
        </w:rPr>
        <w:t xml:space="preserve"> </w:t>
      </w:r>
      <w:r w:rsidR="000A30F7" w:rsidRPr="009F3DEC">
        <w:rPr>
          <w:lang w:val="en-GB"/>
        </w:rPr>
        <w:t>t</w:t>
      </w:r>
      <w:r w:rsidRPr="009F3DEC">
        <w:rPr>
          <w:lang w:val="en-GB"/>
        </w:rPr>
        <w:t>eam, international)?</w:t>
      </w:r>
    </w:p>
    <w:p w14:paraId="642F9C1F" w14:textId="10A9867D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In your opinion, w</w:t>
      </w:r>
      <w:r w:rsidR="004445E2">
        <w:rPr>
          <w:lang w:val="en-GB"/>
        </w:rPr>
        <w:t>hat</w:t>
      </w:r>
      <w:r w:rsidRPr="009F3DEC">
        <w:rPr>
          <w:lang w:val="en-GB"/>
        </w:rPr>
        <w:t xml:space="preserve"> significance do the research projects have for the Living Lab?</w:t>
      </w:r>
    </w:p>
    <w:p w14:paraId="4B408BEA" w14:textId="3D67E1CF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How would you rate your personal increase in knowledge as a result of the research project?</w:t>
      </w:r>
    </w:p>
    <w:p w14:paraId="428BAB67" w14:textId="34B66AD5" w:rsidR="000F51B7" w:rsidRPr="009F3DEC" w:rsidRDefault="000F51B7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In your opinion, </w:t>
      </w:r>
      <w:r w:rsidR="003F07CC" w:rsidRPr="009F3DEC">
        <w:rPr>
          <w:lang w:val="en-GB"/>
        </w:rPr>
        <w:t>which</w:t>
      </w:r>
      <w:r w:rsidRPr="009F3DEC">
        <w:rPr>
          <w:lang w:val="en-GB"/>
        </w:rPr>
        <w:t xml:space="preserve"> external factors have influenced the </w:t>
      </w:r>
      <w:r w:rsidR="005F658D" w:rsidRPr="009F3DEC">
        <w:rPr>
          <w:lang w:val="en-GB"/>
        </w:rPr>
        <w:t>collaboration</w:t>
      </w:r>
      <w:r w:rsidRPr="009F3DEC">
        <w:rPr>
          <w:lang w:val="en-GB"/>
        </w:rPr>
        <w:t xml:space="preserve"> in the Living Lab?</w:t>
      </w:r>
    </w:p>
    <w:p w14:paraId="033B5CA6" w14:textId="77777777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Which external factors were barriers, which were facilitators?</w:t>
      </w:r>
    </w:p>
    <w:p w14:paraId="175DF1B2" w14:textId="77777777" w:rsidR="000F51B7" w:rsidRPr="009F3DEC" w:rsidRDefault="000F51B7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Do you have any recommendations for future Living Lab projects in long-term care based on your experience in this project?</w:t>
      </w:r>
    </w:p>
    <w:p w14:paraId="70ED27FA" w14:textId="58EF5121" w:rsidR="000F51B7" w:rsidRPr="009F3DEC" w:rsidRDefault="000F51B7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Is there anything else you want to discuss?</w:t>
      </w:r>
    </w:p>
    <w:p w14:paraId="70084CE8" w14:textId="27EBAD15" w:rsidR="000F51B7" w:rsidRPr="009F3DEC" w:rsidRDefault="000F51B7" w:rsidP="000F51B7">
      <w:pPr>
        <w:rPr>
          <w:lang w:val="en-GB"/>
        </w:rPr>
      </w:pPr>
    </w:p>
    <w:p w14:paraId="6583DAAC" w14:textId="7843B92C" w:rsidR="000F51B7" w:rsidRPr="009F3DEC" w:rsidRDefault="000F51B7" w:rsidP="00646934">
      <w:pPr>
        <w:keepNext/>
        <w:rPr>
          <w:u w:val="single"/>
          <w:lang w:val="en-GB"/>
        </w:rPr>
      </w:pPr>
      <w:r w:rsidRPr="009F3DEC">
        <w:rPr>
          <w:u w:val="single"/>
          <w:lang w:val="en-GB"/>
        </w:rPr>
        <w:t>Focus groups with PraWiDem-Team members</w:t>
      </w:r>
    </w:p>
    <w:p w14:paraId="2D07BB21" w14:textId="1295D54D" w:rsidR="000F51B7" w:rsidRPr="009F3DEC" w:rsidRDefault="000F51B7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Please start by telling me your overall impression of your </w:t>
      </w:r>
      <w:r w:rsidR="00FD033C">
        <w:rPr>
          <w:lang w:val="en-GB"/>
        </w:rPr>
        <w:t>two</w:t>
      </w:r>
      <w:r w:rsidRPr="009F3DEC">
        <w:rPr>
          <w:lang w:val="en-GB"/>
        </w:rPr>
        <w:t xml:space="preserve"> years in the Living Lab. How did you experience it?</w:t>
      </w:r>
    </w:p>
    <w:p w14:paraId="1CA2BF2D" w14:textId="60791F58" w:rsidR="000F51B7" w:rsidRPr="009F3DEC" w:rsidRDefault="000F51B7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What was your day-to-day work like as a PraWiDem-Team member?</w:t>
      </w:r>
    </w:p>
    <w:p w14:paraId="25EDFADA" w14:textId="1A608E06" w:rsidR="000F51B7" w:rsidRPr="009F3DEC" w:rsidRDefault="000F51B7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 xml:space="preserve">How did you experience the overall communication during the collaboration in the Living Lab (LPs, </w:t>
      </w:r>
      <w:r w:rsidR="007D6131">
        <w:rPr>
          <w:lang w:val="en-GB"/>
        </w:rPr>
        <w:t>PraWiDem t</w:t>
      </w:r>
      <w:r w:rsidRPr="009F3DEC">
        <w:rPr>
          <w:lang w:val="en-GB"/>
        </w:rPr>
        <w:t xml:space="preserve">eam, </w:t>
      </w:r>
      <w:r w:rsidR="000A30F7" w:rsidRPr="009F3DEC">
        <w:rPr>
          <w:lang w:val="en-GB"/>
        </w:rPr>
        <w:t>research team</w:t>
      </w:r>
      <w:r w:rsidRPr="009F3DEC">
        <w:rPr>
          <w:lang w:val="en-GB"/>
        </w:rPr>
        <w:t>, international)?</w:t>
      </w:r>
    </w:p>
    <w:p w14:paraId="24F8B6C2" w14:textId="7F2CB748" w:rsidR="003F07CC" w:rsidRPr="009F3DEC" w:rsidRDefault="003F07CC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In your opinion, wh</w:t>
      </w:r>
      <w:r w:rsidR="004445E2">
        <w:rPr>
          <w:lang w:val="en-GB"/>
        </w:rPr>
        <w:t>at</w:t>
      </w:r>
      <w:r w:rsidRPr="009F3DEC">
        <w:rPr>
          <w:lang w:val="en-GB"/>
        </w:rPr>
        <w:t xml:space="preserve"> significance do the research projects have for the Living Lab?</w:t>
      </w:r>
    </w:p>
    <w:p w14:paraId="5EAA2AD8" w14:textId="77777777" w:rsidR="003F07CC" w:rsidRPr="009F3DEC" w:rsidRDefault="003F07CC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How would you rate your personal increase in knowledge as a result of the research project?</w:t>
      </w:r>
    </w:p>
    <w:p w14:paraId="020C57B2" w14:textId="4B185728" w:rsidR="003F07CC" w:rsidRPr="009F3DEC" w:rsidRDefault="003F07CC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In your opinion, which external factors have influenced the </w:t>
      </w:r>
      <w:r w:rsidR="005F658D" w:rsidRPr="009F3DEC">
        <w:rPr>
          <w:lang w:val="en-GB"/>
        </w:rPr>
        <w:t>collaboration</w:t>
      </w:r>
      <w:r w:rsidRPr="009F3DEC">
        <w:rPr>
          <w:lang w:val="en-GB"/>
        </w:rPr>
        <w:t xml:space="preserve"> in the Living Lab?</w:t>
      </w:r>
    </w:p>
    <w:p w14:paraId="2E8D0435" w14:textId="77777777" w:rsidR="003F07CC" w:rsidRPr="009F3DEC" w:rsidRDefault="003F07CC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Which external factors were barriers, which were facilitators?</w:t>
      </w:r>
    </w:p>
    <w:p w14:paraId="075F26CD" w14:textId="77777777" w:rsidR="003F07CC" w:rsidRPr="009F3DEC" w:rsidRDefault="003F07CC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Do you have any recommendations for future Living Lab projects in long-term care based on your experience in this project?</w:t>
      </w:r>
    </w:p>
    <w:p w14:paraId="21B44BE9" w14:textId="42E0E8CA" w:rsidR="000F51B7" w:rsidRPr="009F3DEC" w:rsidRDefault="003F07CC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Is there anything else you want to discuss?</w:t>
      </w:r>
    </w:p>
    <w:p w14:paraId="175BD001" w14:textId="3E0096CC" w:rsidR="000F51B7" w:rsidRPr="009F3DEC" w:rsidRDefault="000F51B7" w:rsidP="000F51B7">
      <w:pPr>
        <w:rPr>
          <w:lang w:val="en-GB"/>
        </w:rPr>
      </w:pPr>
    </w:p>
    <w:p w14:paraId="6F91C90A" w14:textId="4FCFD86B" w:rsidR="003F07CC" w:rsidRPr="009F3DEC" w:rsidRDefault="003F07CC" w:rsidP="00646934">
      <w:pPr>
        <w:keepNext/>
        <w:rPr>
          <w:u w:val="single"/>
          <w:lang w:val="en-GB"/>
        </w:rPr>
      </w:pPr>
      <w:r w:rsidRPr="009F3DEC">
        <w:rPr>
          <w:u w:val="single"/>
          <w:lang w:val="en-GB"/>
        </w:rPr>
        <w:t>Focus group with nursing management staff</w:t>
      </w:r>
    </w:p>
    <w:p w14:paraId="1E79A33E" w14:textId="069309F2" w:rsidR="003F07CC" w:rsidRPr="009F3DEC" w:rsidRDefault="003F07CC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Please start by telling me your overall impression of your </w:t>
      </w:r>
      <w:r w:rsidR="00FD033C">
        <w:rPr>
          <w:lang w:val="en-GB"/>
        </w:rPr>
        <w:t>two</w:t>
      </w:r>
      <w:r w:rsidRPr="009F3DEC">
        <w:rPr>
          <w:lang w:val="en-GB"/>
        </w:rPr>
        <w:t xml:space="preserve"> years in the Living Lab. How did you experience it?</w:t>
      </w:r>
    </w:p>
    <w:p w14:paraId="7BA98821" w14:textId="4682E156" w:rsidR="003F07CC" w:rsidRPr="009F3DEC" w:rsidRDefault="003F07CC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What motivated you to participate in the Living Lab with your facility?</w:t>
      </w:r>
    </w:p>
    <w:p w14:paraId="260B88FE" w14:textId="2D8C2DB1" w:rsidR="003F07CC" w:rsidRPr="009F3DEC" w:rsidRDefault="003F07CC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How did you experience your role in the Living Lab? </w:t>
      </w:r>
    </w:p>
    <w:p w14:paraId="13733DEA" w14:textId="4887BB79" w:rsidR="003F07CC" w:rsidRPr="009F3DEC" w:rsidRDefault="003F07CC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 xml:space="preserve">How did you experience the overall communication during the collaboration in the Living Lab (LPs, </w:t>
      </w:r>
      <w:r w:rsidR="007D6131">
        <w:rPr>
          <w:lang w:val="en-GB"/>
        </w:rPr>
        <w:t>PraWiDem t</w:t>
      </w:r>
      <w:r w:rsidRPr="009F3DEC">
        <w:rPr>
          <w:lang w:val="en-GB"/>
        </w:rPr>
        <w:t xml:space="preserve">eam, </w:t>
      </w:r>
      <w:r w:rsidR="000A30F7" w:rsidRPr="009F3DEC">
        <w:rPr>
          <w:lang w:val="en-GB"/>
        </w:rPr>
        <w:t>research team</w:t>
      </w:r>
      <w:r w:rsidRPr="009F3DEC">
        <w:rPr>
          <w:lang w:val="en-GB"/>
        </w:rPr>
        <w:t>, international)?</w:t>
      </w:r>
    </w:p>
    <w:p w14:paraId="7057713B" w14:textId="3E4C9ADD" w:rsidR="003F07CC" w:rsidRPr="009F3DEC" w:rsidRDefault="003F07CC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In your opinion, wh</w:t>
      </w:r>
      <w:r w:rsidR="004445E2">
        <w:rPr>
          <w:lang w:val="en-GB"/>
        </w:rPr>
        <w:t>at</w:t>
      </w:r>
      <w:r w:rsidRPr="009F3DEC">
        <w:rPr>
          <w:lang w:val="en-GB"/>
        </w:rPr>
        <w:t xml:space="preserve"> significance do the research projects have for the Living Lab?</w:t>
      </w:r>
    </w:p>
    <w:p w14:paraId="1D33A896" w14:textId="3734BC95" w:rsidR="003F07CC" w:rsidRPr="009F3DEC" w:rsidRDefault="003F07CC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In your opinion, which external factors have influenced the </w:t>
      </w:r>
      <w:r w:rsidR="005F658D" w:rsidRPr="009F3DEC">
        <w:rPr>
          <w:lang w:val="en-GB"/>
        </w:rPr>
        <w:t>collaboration</w:t>
      </w:r>
      <w:r w:rsidRPr="009F3DEC">
        <w:rPr>
          <w:lang w:val="en-GB"/>
        </w:rPr>
        <w:t xml:space="preserve"> in the Living Lab?</w:t>
      </w:r>
    </w:p>
    <w:p w14:paraId="61D7568F" w14:textId="77777777" w:rsidR="003F07CC" w:rsidRPr="009F3DEC" w:rsidRDefault="003F07CC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Which external factors were barriers, which were facilitators?</w:t>
      </w:r>
    </w:p>
    <w:p w14:paraId="75C1BAEF" w14:textId="4DF1754A" w:rsidR="003F07CC" w:rsidRPr="009F3DEC" w:rsidRDefault="003F07CC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What do you expect from a long-term commitment to the Living Lab?</w:t>
      </w:r>
    </w:p>
    <w:p w14:paraId="6A872C0A" w14:textId="77777777" w:rsidR="00EF3C60" w:rsidRPr="009F3DEC" w:rsidRDefault="00EF3C60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Do you have any recommendations for future Living Lab projects in long-term care based on your experience in this project?</w:t>
      </w:r>
    </w:p>
    <w:p w14:paraId="432D70F9" w14:textId="076DD279" w:rsidR="00EF3C60" w:rsidRPr="009F3DEC" w:rsidRDefault="00EF3C60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Is there anything else you want to discuss?</w:t>
      </w:r>
    </w:p>
    <w:p w14:paraId="37A5D2B9" w14:textId="1B3030F8" w:rsidR="003F07CC" w:rsidRPr="009F3DEC" w:rsidRDefault="003F07CC" w:rsidP="000F51B7">
      <w:pPr>
        <w:rPr>
          <w:lang w:val="en-GB"/>
        </w:rPr>
      </w:pPr>
    </w:p>
    <w:p w14:paraId="22D358BC" w14:textId="703AD452" w:rsidR="00EF3C60" w:rsidRPr="009F3DEC" w:rsidRDefault="00EF3C60" w:rsidP="00646934">
      <w:pPr>
        <w:keepNext/>
        <w:rPr>
          <w:u w:val="single"/>
          <w:lang w:val="en-GB"/>
        </w:rPr>
      </w:pPr>
      <w:r w:rsidRPr="009F3DEC">
        <w:rPr>
          <w:u w:val="single"/>
          <w:lang w:val="en-GB"/>
        </w:rPr>
        <w:t>Individual interviews with</w:t>
      </w:r>
      <w:r w:rsidR="005F658D" w:rsidRPr="009F3DEC">
        <w:rPr>
          <w:u w:val="single"/>
          <w:lang w:val="en-GB"/>
        </w:rPr>
        <w:t xml:space="preserve"> care organization CEOs</w:t>
      </w:r>
    </w:p>
    <w:p w14:paraId="4529D521" w14:textId="7CBE3AA3" w:rsidR="005F658D" w:rsidRPr="009F3DEC" w:rsidRDefault="005F658D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Please start by telling me your overall impression of your </w:t>
      </w:r>
      <w:r w:rsidR="00FD033C">
        <w:rPr>
          <w:lang w:val="en-GB"/>
        </w:rPr>
        <w:t>two</w:t>
      </w:r>
      <w:r w:rsidRPr="009F3DEC">
        <w:rPr>
          <w:lang w:val="en-GB"/>
        </w:rPr>
        <w:t xml:space="preserve"> years in the Living Lab. How did you experience it?</w:t>
      </w:r>
    </w:p>
    <w:p w14:paraId="46CB6B6B" w14:textId="77777777" w:rsidR="005F658D" w:rsidRPr="009F3DEC" w:rsidRDefault="005F658D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What motivated you to participate in the Living Lab with your facility?</w:t>
      </w:r>
    </w:p>
    <w:p w14:paraId="19775312" w14:textId="77777777" w:rsidR="005F658D" w:rsidRPr="009F3DEC" w:rsidRDefault="005F658D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How did you experience your role in the Living Lab? </w:t>
      </w:r>
    </w:p>
    <w:p w14:paraId="11BA9FE6" w14:textId="2A2F000F" w:rsidR="005F658D" w:rsidRPr="009F3DEC" w:rsidRDefault="005F658D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 xml:space="preserve">How did you experience the overall communication during the collaboration in the Living Lab (LPs, </w:t>
      </w:r>
      <w:r w:rsidR="007D6131">
        <w:rPr>
          <w:lang w:val="en-GB"/>
        </w:rPr>
        <w:t>PraWiDem t</w:t>
      </w:r>
      <w:r w:rsidRPr="009F3DEC">
        <w:rPr>
          <w:lang w:val="en-GB"/>
        </w:rPr>
        <w:t xml:space="preserve">eam, </w:t>
      </w:r>
      <w:r w:rsidR="000A30F7" w:rsidRPr="009F3DEC">
        <w:rPr>
          <w:lang w:val="en-GB"/>
        </w:rPr>
        <w:t>research team</w:t>
      </w:r>
      <w:r w:rsidRPr="009F3DEC">
        <w:rPr>
          <w:lang w:val="en-GB"/>
        </w:rPr>
        <w:t>, international)?</w:t>
      </w:r>
    </w:p>
    <w:p w14:paraId="52B57576" w14:textId="7344E0BC" w:rsidR="005F658D" w:rsidRPr="009F3DEC" w:rsidRDefault="005F658D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In your opinion, which external factors have influenced the collaboration in the Living Lab?</w:t>
      </w:r>
    </w:p>
    <w:p w14:paraId="31320BF4" w14:textId="77777777" w:rsidR="005F658D" w:rsidRPr="009F3DEC" w:rsidRDefault="005F658D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Is there anything else you want to discuss?</w:t>
      </w:r>
    </w:p>
    <w:p w14:paraId="2E888214" w14:textId="77777777" w:rsidR="005F658D" w:rsidRPr="009F3DEC" w:rsidRDefault="005F658D" w:rsidP="005F658D">
      <w:pPr>
        <w:rPr>
          <w:lang w:val="en-GB"/>
        </w:rPr>
      </w:pPr>
    </w:p>
    <w:p w14:paraId="1BF03F02" w14:textId="04BEABC6" w:rsidR="005F658D" w:rsidRPr="009F3DEC" w:rsidRDefault="005F658D" w:rsidP="00646934">
      <w:pPr>
        <w:keepNext/>
        <w:rPr>
          <w:u w:val="single"/>
          <w:lang w:val="en-GB"/>
        </w:rPr>
      </w:pPr>
      <w:r w:rsidRPr="009F3DEC">
        <w:rPr>
          <w:u w:val="single"/>
          <w:lang w:val="en-GB"/>
        </w:rPr>
        <w:lastRenderedPageBreak/>
        <w:t>Focus group with the working group ‘Dementia and Research’</w:t>
      </w:r>
    </w:p>
    <w:p w14:paraId="240124BC" w14:textId="7B63E55B" w:rsidR="005F658D" w:rsidRPr="009F3DEC" w:rsidRDefault="005F658D" w:rsidP="003B0426">
      <w:pPr>
        <w:pStyle w:val="Listenabsatz"/>
        <w:numPr>
          <w:ilvl w:val="0"/>
          <w:numId w:val="13"/>
        </w:numPr>
        <w:rPr>
          <w:u w:val="single"/>
          <w:lang w:val="en-GB"/>
        </w:rPr>
      </w:pPr>
      <w:r w:rsidRPr="009F3DEC">
        <w:rPr>
          <w:lang w:val="en-GB"/>
        </w:rPr>
        <w:t xml:space="preserve">First of all, please tell us a little about your overall impression of </w:t>
      </w:r>
      <w:r w:rsidR="00FD033C">
        <w:rPr>
          <w:lang w:val="en-GB"/>
        </w:rPr>
        <w:t>two</w:t>
      </w:r>
      <w:r w:rsidRPr="009F3DEC">
        <w:rPr>
          <w:lang w:val="en-GB"/>
        </w:rPr>
        <w:t xml:space="preserve"> years of PraWiDem. How did you experience it?</w:t>
      </w:r>
    </w:p>
    <w:p w14:paraId="31240290" w14:textId="77777777" w:rsidR="005F658D" w:rsidRPr="009F3DEC" w:rsidRDefault="005F658D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What opportunities did you have to take part in the PraWiDem </w:t>
      </w:r>
      <w:proofErr w:type="gramStart"/>
      <w:r w:rsidRPr="009F3DEC">
        <w:rPr>
          <w:lang w:val="en-GB"/>
        </w:rPr>
        <w:t>project</w:t>
      </w:r>
      <w:proofErr w:type="gramEnd"/>
    </w:p>
    <w:p w14:paraId="3A7A38CE" w14:textId="5CA55CD2" w:rsidR="005F658D" w:rsidRPr="009F3DEC" w:rsidRDefault="005F658D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How satisfied were you with these opportunities?</w:t>
      </w:r>
    </w:p>
    <w:p w14:paraId="4EE6BFA0" w14:textId="3D4F2323" w:rsidR="005F658D" w:rsidRPr="009F3DEC" w:rsidRDefault="005F658D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t>How did you experience the general exchange during the collaboration in the Living Lab?</w:t>
      </w:r>
    </w:p>
    <w:p w14:paraId="277DB5D9" w14:textId="783DD949" w:rsidR="00DD755E" w:rsidRPr="009F3DEC" w:rsidRDefault="00DD755E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>In your opinion, which external factors have influenced the collaboration within PraWiDem?</w:t>
      </w:r>
    </w:p>
    <w:p w14:paraId="0E206503" w14:textId="4335810F" w:rsidR="005F658D" w:rsidRPr="009F3DEC" w:rsidRDefault="00DD755E" w:rsidP="003B0426">
      <w:pPr>
        <w:pStyle w:val="Listenabsatz"/>
        <w:numPr>
          <w:ilvl w:val="0"/>
          <w:numId w:val="13"/>
        </w:numPr>
        <w:rPr>
          <w:lang w:val="en-GB"/>
        </w:rPr>
      </w:pPr>
      <w:r w:rsidRPr="009F3DEC">
        <w:rPr>
          <w:lang w:val="en-GB"/>
        </w:rPr>
        <w:t xml:space="preserve">Is there anything else you want to discuss? </w:t>
      </w:r>
    </w:p>
    <w:p w14:paraId="76A4FA2E" w14:textId="77777777" w:rsidR="00DD755E" w:rsidRPr="009F3DEC" w:rsidRDefault="00DD755E" w:rsidP="00DD755E">
      <w:pPr>
        <w:rPr>
          <w:lang w:val="en-GB"/>
        </w:rPr>
      </w:pPr>
    </w:p>
    <w:p w14:paraId="101119D7" w14:textId="053813AE" w:rsidR="00600FC9" w:rsidRPr="009F3DEC" w:rsidRDefault="00600FC9" w:rsidP="003B0426">
      <w:pPr>
        <w:pStyle w:val="Listenabsatz"/>
        <w:numPr>
          <w:ilvl w:val="1"/>
          <w:numId w:val="13"/>
        </w:numPr>
        <w:rPr>
          <w:lang w:val="en-GB"/>
        </w:rPr>
      </w:pPr>
      <w:r w:rsidRPr="009F3DEC">
        <w:rPr>
          <w:lang w:val="en-GB"/>
        </w:rPr>
        <w:br w:type="page"/>
      </w:r>
    </w:p>
    <w:p w14:paraId="3B1C7CA2" w14:textId="676B07A4" w:rsidR="00614056" w:rsidRPr="009F3DEC" w:rsidRDefault="00614056" w:rsidP="00646934">
      <w:pPr>
        <w:pStyle w:val="berschrift2"/>
      </w:pPr>
      <w:r w:rsidRPr="009F3DEC">
        <w:lastRenderedPageBreak/>
        <w:t xml:space="preserve">Supplement </w:t>
      </w:r>
      <w:r w:rsidR="00600FC9" w:rsidRPr="009F3DEC">
        <w:t>2</w:t>
      </w:r>
      <w:r w:rsidRPr="009F3DEC">
        <w:t>: Code system for qualitative data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14056" w:rsidRPr="009F3DEC" w14:paraId="2A43EB37" w14:textId="77777777" w:rsidTr="00614056">
        <w:tc>
          <w:tcPr>
            <w:tcW w:w="9062" w:type="dxa"/>
          </w:tcPr>
          <w:p w14:paraId="42E019A0" w14:textId="459A4801" w:rsidR="00614056" w:rsidRPr="009F3DEC" w:rsidRDefault="00614056" w:rsidP="003B0426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Implementation: reach</w:t>
            </w:r>
          </w:p>
        </w:tc>
      </w:tr>
      <w:tr w:rsidR="00614056" w:rsidRPr="00AA6A23" w14:paraId="3EC61B09" w14:textId="77777777" w:rsidTr="00614056">
        <w:tc>
          <w:tcPr>
            <w:tcW w:w="9062" w:type="dxa"/>
          </w:tcPr>
          <w:p w14:paraId="4254802D" w14:textId="77777777" w:rsidR="00614056" w:rsidRPr="009F3DEC" w:rsidRDefault="00614056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 xml:space="preserve">Reasons for participation of care facilities </w:t>
            </w:r>
          </w:p>
        </w:tc>
      </w:tr>
      <w:tr w:rsidR="00614056" w:rsidRPr="009F3DEC" w14:paraId="6B613BED" w14:textId="77777777" w:rsidTr="00614056">
        <w:tc>
          <w:tcPr>
            <w:tcW w:w="9062" w:type="dxa"/>
          </w:tcPr>
          <w:p w14:paraId="0A86AB2B" w14:textId="77777777" w:rsidR="00614056" w:rsidRPr="009F3DEC" w:rsidRDefault="00614056" w:rsidP="003B0426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Implementation: fidelity</w:t>
            </w:r>
          </w:p>
        </w:tc>
      </w:tr>
      <w:tr w:rsidR="00614056" w:rsidRPr="00AA6A23" w14:paraId="4C25637F" w14:textId="77777777" w:rsidTr="00614056">
        <w:tc>
          <w:tcPr>
            <w:tcW w:w="9062" w:type="dxa"/>
          </w:tcPr>
          <w:p w14:paraId="0C44F2DB" w14:textId="77777777" w:rsidR="00614056" w:rsidRPr="009F3DEC" w:rsidRDefault="00614056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Support requirements of Practice-based LP</w:t>
            </w:r>
          </w:p>
        </w:tc>
      </w:tr>
      <w:tr w:rsidR="00614056" w:rsidRPr="00AA6A23" w14:paraId="708DACC7" w14:textId="77777777" w:rsidTr="00614056">
        <w:tc>
          <w:tcPr>
            <w:tcW w:w="9062" w:type="dxa"/>
          </w:tcPr>
          <w:p w14:paraId="5166D1DB" w14:textId="77777777" w:rsidR="00614056" w:rsidRPr="009F3DEC" w:rsidRDefault="00614056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Support requirements of Scientific LP</w:t>
            </w:r>
          </w:p>
        </w:tc>
      </w:tr>
      <w:tr w:rsidR="00614056" w:rsidRPr="009F3DEC" w14:paraId="1B6F055F" w14:textId="77777777" w:rsidTr="00614056">
        <w:tc>
          <w:tcPr>
            <w:tcW w:w="9062" w:type="dxa"/>
          </w:tcPr>
          <w:p w14:paraId="062A2F8E" w14:textId="77777777" w:rsidR="00614056" w:rsidRPr="009F3DEC" w:rsidRDefault="00614056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 xml:space="preserve">Project planning processes </w:t>
            </w:r>
          </w:p>
        </w:tc>
      </w:tr>
      <w:tr w:rsidR="00614056" w:rsidRPr="009F3DEC" w14:paraId="44F796E4" w14:textId="77777777" w:rsidTr="00614056">
        <w:tc>
          <w:tcPr>
            <w:tcW w:w="9062" w:type="dxa"/>
          </w:tcPr>
          <w:p w14:paraId="50616F4C" w14:textId="36535A60" w:rsidR="00614056" w:rsidRPr="009F3DEC" w:rsidRDefault="00614056" w:rsidP="003B0426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Implementation: adaptation</w:t>
            </w:r>
          </w:p>
        </w:tc>
      </w:tr>
      <w:tr w:rsidR="00614056" w:rsidRPr="009F3DEC" w14:paraId="16ABF138" w14:textId="77777777" w:rsidTr="00614056">
        <w:tc>
          <w:tcPr>
            <w:tcW w:w="9062" w:type="dxa"/>
          </w:tcPr>
          <w:p w14:paraId="2A082CD0" w14:textId="42368FC4" w:rsidR="00614056" w:rsidRPr="009F3DEC" w:rsidRDefault="00614056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Adaptation processes</w:t>
            </w:r>
          </w:p>
        </w:tc>
      </w:tr>
      <w:tr w:rsidR="00614056" w:rsidRPr="009F3DEC" w14:paraId="235A595D" w14:textId="77777777" w:rsidTr="00614056">
        <w:tc>
          <w:tcPr>
            <w:tcW w:w="9062" w:type="dxa"/>
          </w:tcPr>
          <w:p w14:paraId="5D51BA06" w14:textId="5FF509C9" w:rsidR="00614056" w:rsidRPr="009F3DEC" w:rsidRDefault="00614056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Reasons for adaptations</w:t>
            </w:r>
          </w:p>
        </w:tc>
      </w:tr>
      <w:tr w:rsidR="00614056" w:rsidRPr="00AA6A23" w14:paraId="7AF0AA63" w14:textId="77777777" w:rsidTr="00614056">
        <w:tc>
          <w:tcPr>
            <w:tcW w:w="9062" w:type="dxa"/>
          </w:tcPr>
          <w:p w14:paraId="33706C1F" w14:textId="5471C2A6" w:rsidR="00614056" w:rsidRPr="009F3DEC" w:rsidRDefault="004A59AA" w:rsidP="003B0426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Mechanisms of impact: LP dyad</w:t>
            </w:r>
          </w:p>
        </w:tc>
      </w:tr>
      <w:tr w:rsidR="00614056" w:rsidRPr="00AA6A23" w14:paraId="5E0435D6" w14:textId="77777777" w:rsidTr="00614056">
        <w:tc>
          <w:tcPr>
            <w:tcW w:w="9062" w:type="dxa"/>
          </w:tcPr>
          <w:p w14:paraId="220968BF" w14:textId="6436EB77" w:rsidR="00614056" w:rsidRPr="009F3DEC" w:rsidRDefault="004A59AA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 xml:space="preserve">Role identity Practice-based LP </w:t>
            </w:r>
          </w:p>
        </w:tc>
      </w:tr>
      <w:tr w:rsidR="00614056" w:rsidRPr="009F3DEC" w14:paraId="04B632EB" w14:textId="77777777" w:rsidTr="00614056">
        <w:tc>
          <w:tcPr>
            <w:tcW w:w="9062" w:type="dxa"/>
          </w:tcPr>
          <w:p w14:paraId="1DCAB609" w14:textId="5C7ED4F1" w:rsidR="00614056" w:rsidRPr="009F3DEC" w:rsidRDefault="004A59AA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Competencies Practice-based LP</w:t>
            </w:r>
          </w:p>
        </w:tc>
      </w:tr>
      <w:tr w:rsidR="00614056" w:rsidRPr="00AA6A23" w14:paraId="560C6F6E" w14:textId="77777777" w:rsidTr="00614056">
        <w:tc>
          <w:tcPr>
            <w:tcW w:w="9062" w:type="dxa"/>
          </w:tcPr>
          <w:p w14:paraId="19E735EC" w14:textId="3A3180BA" w:rsidR="00614056" w:rsidRPr="009F3DEC" w:rsidRDefault="004A59AA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 xml:space="preserve">Motivation and </w:t>
            </w:r>
            <w:r w:rsidR="001A417C" w:rsidRPr="009F3DEC">
              <w:rPr>
                <w:lang w:val="en-GB"/>
              </w:rPr>
              <w:t>e</w:t>
            </w:r>
            <w:r w:rsidRPr="009F3DEC">
              <w:rPr>
                <w:lang w:val="en-GB"/>
              </w:rPr>
              <w:t>ngagement Practice-based LP</w:t>
            </w:r>
          </w:p>
        </w:tc>
      </w:tr>
      <w:tr w:rsidR="00614056" w:rsidRPr="00AA6A23" w14:paraId="756935BB" w14:textId="77777777" w:rsidTr="00614056">
        <w:tc>
          <w:tcPr>
            <w:tcW w:w="9062" w:type="dxa"/>
          </w:tcPr>
          <w:p w14:paraId="61C248A1" w14:textId="4E9A9014" w:rsidR="00614056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Barriers for the realisation of the role as Practice-based LP</w:t>
            </w:r>
          </w:p>
        </w:tc>
      </w:tr>
      <w:tr w:rsidR="00614056" w:rsidRPr="00AA6A23" w14:paraId="55808BA0" w14:textId="77777777" w:rsidTr="00614056">
        <w:tc>
          <w:tcPr>
            <w:tcW w:w="9062" w:type="dxa"/>
          </w:tcPr>
          <w:p w14:paraId="75A1A695" w14:textId="06B85DCA" w:rsidR="00614056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Facilitators for the realisation of the role as Practice-based LP</w:t>
            </w:r>
          </w:p>
        </w:tc>
      </w:tr>
      <w:tr w:rsidR="001A417C" w:rsidRPr="009F3DEC" w14:paraId="613EE1D2" w14:textId="77777777" w:rsidTr="00614056">
        <w:tc>
          <w:tcPr>
            <w:tcW w:w="9062" w:type="dxa"/>
          </w:tcPr>
          <w:p w14:paraId="30C06DBE" w14:textId="3595F1A3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 xml:space="preserve">Role identity Scientific LP </w:t>
            </w:r>
          </w:p>
        </w:tc>
      </w:tr>
      <w:tr w:rsidR="001A417C" w:rsidRPr="009F3DEC" w14:paraId="6DE183BE" w14:textId="77777777" w:rsidTr="00614056">
        <w:tc>
          <w:tcPr>
            <w:tcW w:w="9062" w:type="dxa"/>
          </w:tcPr>
          <w:p w14:paraId="3665790C" w14:textId="7DB33414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Competencies Scientific LP</w:t>
            </w:r>
          </w:p>
        </w:tc>
      </w:tr>
      <w:tr w:rsidR="001A417C" w:rsidRPr="00AA6A23" w14:paraId="0392EC14" w14:textId="77777777" w:rsidTr="00614056">
        <w:tc>
          <w:tcPr>
            <w:tcW w:w="9062" w:type="dxa"/>
          </w:tcPr>
          <w:p w14:paraId="21819737" w14:textId="1060BC10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Motivation and engagement Scientific LP</w:t>
            </w:r>
          </w:p>
        </w:tc>
      </w:tr>
      <w:tr w:rsidR="001A417C" w:rsidRPr="00AA6A23" w14:paraId="0801D775" w14:textId="77777777" w:rsidTr="00614056">
        <w:tc>
          <w:tcPr>
            <w:tcW w:w="9062" w:type="dxa"/>
          </w:tcPr>
          <w:p w14:paraId="21670399" w14:textId="0A8D3162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Barriers for the realisation of the role as Scientific LP</w:t>
            </w:r>
          </w:p>
        </w:tc>
      </w:tr>
      <w:tr w:rsidR="001A417C" w:rsidRPr="00AA6A23" w14:paraId="3D475A9A" w14:textId="77777777" w:rsidTr="00614056">
        <w:tc>
          <w:tcPr>
            <w:tcW w:w="9062" w:type="dxa"/>
          </w:tcPr>
          <w:p w14:paraId="5331EC69" w14:textId="6005D340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Facilitators for the realisation of the role as Scientific LP</w:t>
            </w:r>
          </w:p>
        </w:tc>
      </w:tr>
      <w:tr w:rsidR="001A417C" w:rsidRPr="00AA6A23" w14:paraId="0A5E3252" w14:textId="77777777" w:rsidTr="00614056">
        <w:tc>
          <w:tcPr>
            <w:tcW w:w="9062" w:type="dxa"/>
          </w:tcPr>
          <w:p w14:paraId="24451C5F" w14:textId="05B91768" w:rsidR="001A417C" w:rsidRPr="009F3DEC" w:rsidRDefault="001A417C" w:rsidP="003B0426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Mechanisms of impact: PraWiDem team/circle</w:t>
            </w:r>
          </w:p>
        </w:tc>
      </w:tr>
      <w:tr w:rsidR="001A417C" w:rsidRPr="00AA6A23" w14:paraId="543DCBF7" w14:textId="77777777" w:rsidTr="00614056">
        <w:tc>
          <w:tcPr>
            <w:tcW w:w="9062" w:type="dxa"/>
          </w:tcPr>
          <w:p w14:paraId="251C92F0" w14:textId="3F3B0041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Acceptance and perception of the LPs</w:t>
            </w:r>
          </w:p>
        </w:tc>
      </w:tr>
      <w:tr w:rsidR="001A417C" w:rsidRPr="00AA6A23" w14:paraId="125A01FC" w14:textId="77777777" w:rsidTr="00614056">
        <w:tc>
          <w:tcPr>
            <w:tcW w:w="9062" w:type="dxa"/>
          </w:tcPr>
          <w:p w14:paraId="1D098C59" w14:textId="30DAF532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Competencies of PraWiDem team/circle members</w:t>
            </w:r>
          </w:p>
        </w:tc>
      </w:tr>
      <w:tr w:rsidR="001A417C" w:rsidRPr="00AA6A23" w14:paraId="632B3CE2" w14:textId="77777777" w:rsidTr="00614056">
        <w:tc>
          <w:tcPr>
            <w:tcW w:w="9062" w:type="dxa"/>
          </w:tcPr>
          <w:p w14:paraId="14F0564B" w14:textId="7C6457CE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Motivation and engagement of PraWiDem team/circle members</w:t>
            </w:r>
          </w:p>
        </w:tc>
      </w:tr>
      <w:tr w:rsidR="001A417C" w:rsidRPr="00AA6A23" w14:paraId="2057E38A" w14:textId="77777777" w:rsidTr="00614056">
        <w:tc>
          <w:tcPr>
            <w:tcW w:w="9062" w:type="dxa"/>
          </w:tcPr>
          <w:p w14:paraId="773DFE76" w14:textId="3F212BFA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Expectations and management of expectations</w:t>
            </w:r>
          </w:p>
        </w:tc>
      </w:tr>
      <w:tr w:rsidR="001A417C" w:rsidRPr="00AA6A23" w14:paraId="6FB62F64" w14:textId="77777777" w:rsidTr="00614056">
        <w:tc>
          <w:tcPr>
            <w:tcW w:w="9062" w:type="dxa"/>
          </w:tcPr>
          <w:p w14:paraId="10E65777" w14:textId="55EA4F9E" w:rsidR="001A417C" w:rsidRPr="009F3DEC" w:rsidRDefault="001A417C" w:rsidP="003B0426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Mechanisms of impact: Management level</w:t>
            </w:r>
          </w:p>
        </w:tc>
      </w:tr>
      <w:tr w:rsidR="001A417C" w:rsidRPr="00AA6A23" w14:paraId="3D56F582" w14:textId="77777777" w:rsidTr="00614056">
        <w:tc>
          <w:tcPr>
            <w:tcW w:w="9062" w:type="dxa"/>
          </w:tcPr>
          <w:p w14:paraId="6426BE14" w14:textId="4849A0A6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Acceptance and perception of the LPs</w:t>
            </w:r>
          </w:p>
        </w:tc>
      </w:tr>
      <w:tr w:rsidR="001A417C" w:rsidRPr="00AA6A23" w14:paraId="688F5BC1" w14:textId="77777777" w:rsidTr="00614056">
        <w:tc>
          <w:tcPr>
            <w:tcW w:w="9062" w:type="dxa"/>
          </w:tcPr>
          <w:p w14:paraId="6A235561" w14:textId="0A278119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Competencies of LPs and PraWiDem team/circle</w:t>
            </w:r>
          </w:p>
        </w:tc>
      </w:tr>
      <w:tr w:rsidR="001A417C" w:rsidRPr="00AA6A23" w14:paraId="6CD83010" w14:textId="77777777" w:rsidTr="00614056">
        <w:tc>
          <w:tcPr>
            <w:tcW w:w="9062" w:type="dxa"/>
          </w:tcPr>
          <w:p w14:paraId="016A7A08" w14:textId="5897AF93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Expectations and management of expectations</w:t>
            </w:r>
          </w:p>
        </w:tc>
      </w:tr>
      <w:tr w:rsidR="001A417C" w:rsidRPr="00AA6A23" w14:paraId="06DFAAF7" w14:textId="77777777" w:rsidTr="00614056">
        <w:tc>
          <w:tcPr>
            <w:tcW w:w="9062" w:type="dxa"/>
          </w:tcPr>
          <w:p w14:paraId="17CF4D92" w14:textId="157EFF72" w:rsidR="001A417C" w:rsidRPr="009F3DEC" w:rsidRDefault="001A417C" w:rsidP="003B0426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Mechanisms of impact: People with dementia and their relatives</w:t>
            </w:r>
          </w:p>
        </w:tc>
      </w:tr>
      <w:tr w:rsidR="001A417C" w:rsidRPr="009F3DEC" w14:paraId="030D3EDF" w14:textId="77777777" w:rsidTr="00614056">
        <w:tc>
          <w:tcPr>
            <w:tcW w:w="9062" w:type="dxa"/>
          </w:tcPr>
          <w:p w14:paraId="3A69AC8C" w14:textId="7FD850A2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Involvement opportunities</w:t>
            </w:r>
          </w:p>
        </w:tc>
      </w:tr>
      <w:tr w:rsidR="001A417C" w:rsidRPr="009F3DEC" w14:paraId="23122DD8" w14:textId="77777777" w:rsidTr="00614056">
        <w:tc>
          <w:tcPr>
            <w:tcW w:w="9062" w:type="dxa"/>
          </w:tcPr>
          <w:p w14:paraId="3EF39E71" w14:textId="486E699F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Satisfaction with involvement opportunities</w:t>
            </w:r>
          </w:p>
        </w:tc>
      </w:tr>
      <w:tr w:rsidR="001A417C" w:rsidRPr="00AA6A23" w14:paraId="33F3F49F" w14:textId="77777777" w:rsidTr="00614056">
        <w:tc>
          <w:tcPr>
            <w:tcW w:w="9062" w:type="dxa"/>
          </w:tcPr>
          <w:p w14:paraId="4192B343" w14:textId="2B2E342A" w:rsidR="001A417C" w:rsidRPr="009F3DEC" w:rsidRDefault="001A417C" w:rsidP="003B0426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Mechanisms of impact: (Inter-)Professional relationships</w:t>
            </w:r>
          </w:p>
        </w:tc>
      </w:tr>
      <w:tr w:rsidR="001A417C" w:rsidRPr="009F3DEC" w14:paraId="08263D0D" w14:textId="77777777" w:rsidTr="00614056">
        <w:tc>
          <w:tcPr>
            <w:tcW w:w="9062" w:type="dxa"/>
          </w:tcPr>
          <w:p w14:paraId="58F34837" w14:textId="009E58C4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 xml:space="preserve">Communication </w:t>
            </w:r>
          </w:p>
        </w:tc>
      </w:tr>
      <w:tr w:rsidR="001A417C" w:rsidRPr="009F3DEC" w14:paraId="58D6F333" w14:textId="77777777" w:rsidTr="00614056">
        <w:tc>
          <w:tcPr>
            <w:tcW w:w="9062" w:type="dxa"/>
          </w:tcPr>
          <w:p w14:paraId="407B64CD" w14:textId="773176EE" w:rsidR="001A417C" w:rsidRPr="009F3DEC" w:rsidRDefault="00C81F50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Involvement</w:t>
            </w:r>
          </w:p>
        </w:tc>
      </w:tr>
      <w:tr w:rsidR="001A417C" w:rsidRPr="00AA6A23" w14:paraId="41841E0A" w14:textId="77777777" w:rsidTr="00614056">
        <w:tc>
          <w:tcPr>
            <w:tcW w:w="9062" w:type="dxa"/>
          </w:tcPr>
          <w:p w14:paraId="3B9796E2" w14:textId="6299537B" w:rsidR="001A417C" w:rsidRPr="009F3DEC" w:rsidRDefault="001A417C" w:rsidP="003B0426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Mechanisms of impact: Research projects</w:t>
            </w:r>
          </w:p>
        </w:tc>
      </w:tr>
      <w:tr w:rsidR="001A417C" w:rsidRPr="009F3DEC" w14:paraId="0D71A0A1" w14:textId="77777777" w:rsidTr="00614056">
        <w:tc>
          <w:tcPr>
            <w:tcW w:w="9062" w:type="dxa"/>
          </w:tcPr>
          <w:p w14:paraId="6C86E0F9" w14:textId="344F0D4A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Co-creation</w:t>
            </w:r>
          </w:p>
        </w:tc>
      </w:tr>
      <w:tr w:rsidR="001A417C" w:rsidRPr="009F3DEC" w14:paraId="4D633F64" w14:textId="77777777" w:rsidTr="00614056">
        <w:tc>
          <w:tcPr>
            <w:tcW w:w="9062" w:type="dxa"/>
          </w:tcPr>
          <w:p w14:paraId="267ABAF6" w14:textId="1044C8EE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Con</w:t>
            </w:r>
            <w:r w:rsidR="00A614C1">
              <w:rPr>
                <w:lang w:val="en-GB"/>
              </w:rPr>
              <w:t xml:space="preserve">sistency </w:t>
            </w:r>
            <w:r w:rsidRPr="009F3DEC">
              <w:rPr>
                <w:lang w:val="en-GB"/>
              </w:rPr>
              <w:t>of realisation</w:t>
            </w:r>
          </w:p>
        </w:tc>
      </w:tr>
      <w:tr w:rsidR="001A417C" w:rsidRPr="009F3DEC" w14:paraId="0CF1073A" w14:textId="77777777" w:rsidTr="00614056">
        <w:tc>
          <w:tcPr>
            <w:tcW w:w="9062" w:type="dxa"/>
          </w:tcPr>
          <w:p w14:paraId="1F57F8D0" w14:textId="4CB4E321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Perceived knowledge circulation</w:t>
            </w:r>
          </w:p>
        </w:tc>
      </w:tr>
      <w:tr w:rsidR="001A417C" w:rsidRPr="009F3DEC" w14:paraId="35838A98" w14:textId="77777777" w:rsidTr="00614056">
        <w:tc>
          <w:tcPr>
            <w:tcW w:w="9062" w:type="dxa"/>
          </w:tcPr>
          <w:p w14:paraId="73483E1B" w14:textId="01A6C1B9" w:rsidR="001A417C" w:rsidRPr="009F3DEC" w:rsidRDefault="001A417C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Outcomes</w:t>
            </w:r>
          </w:p>
        </w:tc>
      </w:tr>
      <w:tr w:rsidR="001A417C" w:rsidRPr="009F3DEC" w14:paraId="61C76995" w14:textId="77777777" w:rsidTr="00614056">
        <w:tc>
          <w:tcPr>
            <w:tcW w:w="9062" w:type="dxa"/>
          </w:tcPr>
          <w:p w14:paraId="56F0750D" w14:textId="274B972F" w:rsidR="001A417C" w:rsidRPr="009F3DEC" w:rsidRDefault="007D2D88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Dissemination of outcomes</w:t>
            </w:r>
          </w:p>
        </w:tc>
      </w:tr>
      <w:tr w:rsidR="001A417C" w:rsidRPr="009F3DEC" w14:paraId="72D76B3F" w14:textId="77777777" w:rsidTr="00614056">
        <w:tc>
          <w:tcPr>
            <w:tcW w:w="9062" w:type="dxa"/>
          </w:tcPr>
          <w:p w14:paraId="08E2760C" w14:textId="3B8379B3" w:rsidR="001A417C" w:rsidRPr="009F3DEC" w:rsidRDefault="007D2D88" w:rsidP="003B0426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Contextual factors: Implementation facilitators</w:t>
            </w:r>
          </w:p>
        </w:tc>
      </w:tr>
      <w:tr w:rsidR="007D2D88" w:rsidRPr="009F3DEC" w14:paraId="0E2762DE" w14:textId="77777777" w:rsidTr="00614056">
        <w:tc>
          <w:tcPr>
            <w:tcW w:w="9062" w:type="dxa"/>
          </w:tcPr>
          <w:p w14:paraId="35EE3300" w14:textId="24843B38" w:rsidR="007D2D88" w:rsidRPr="009F3DEC" w:rsidRDefault="007D2D88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Facilitators at micro-level</w:t>
            </w:r>
          </w:p>
        </w:tc>
      </w:tr>
      <w:tr w:rsidR="007D2D88" w:rsidRPr="009F3DEC" w14:paraId="1EDB8D47" w14:textId="77777777" w:rsidTr="00614056">
        <w:tc>
          <w:tcPr>
            <w:tcW w:w="9062" w:type="dxa"/>
          </w:tcPr>
          <w:p w14:paraId="1A147BBC" w14:textId="234A86AC" w:rsidR="007D2D88" w:rsidRPr="009F3DEC" w:rsidRDefault="007D2D88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Facilitators at meso-level</w:t>
            </w:r>
          </w:p>
        </w:tc>
      </w:tr>
      <w:tr w:rsidR="007D2D88" w:rsidRPr="009F3DEC" w14:paraId="2B3D716A" w14:textId="77777777" w:rsidTr="00614056">
        <w:tc>
          <w:tcPr>
            <w:tcW w:w="9062" w:type="dxa"/>
          </w:tcPr>
          <w:p w14:paraId="6ED98E85" w14:textId="1F170E96" w:rsidR="007D2D88" w:rsidRPr="009F3DEC" w:rsidRDefault="007D2D88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Facilitators at macro-level</w:t>
            </w:r>
          </w:p>
        </w:tc>
      </w:tr>
      <w:tr w:rsidR="007D2D88" w:rsidRPr="009F3DEC" w14:paraId="6A83D6A4" w14:textId="77777777" w:rsidTr="00614056">
        <w:tc>
          <w:tcPr>
            <w:tcW w:w="9062" w:type="dxa"/>
          </w:tcPr>
          <w:p w14:paraId="540F502E" w14:textId="4E6B004F" w:rsidR="007D2D88" w:rsidRPr="009F3DEC" w:rsidRDefault="007D2D88" w:rsidP="003B0426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Contextual factors: Implementation barriers</w:t>
            </w:r>
          </w:p>
        </w:tc>
      </w:tr>
      <w:tr w:rsidR="007D2D88" w:rsidRPr="009F3DEC" w14:paraId="22874241" w14:textId="77777777" w:rsidTr="00614056">
        <w:tc>
          <w:tcPr>
            <w:tcW w:w="9062" w:type="dxa"/>
          </w:tcPr>
          <w:p w14:paraId="28B77EC6" w14:textId="08A47C76" w:rsidR="007D2D88" w:rsidRPr="009F3DEC" w:rsidRDefault="007D2D88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Barriers at micro-level</w:t>
            </w:r>
          </w:p>
        </w:tc>
      </w:tr>
      <w:tr w:rsidR="007D2D88" w:rsidRPr="009F3DEC" w14:paraId="4286D4B2" w14:textId="77777777" w:rsidTr="00614056">
        <w:tc>
          <w:tcPr>
            <w:tcW w:w="9062" w:type="dxa"/>
          </w:tcPr>
          <w:p w14:paraId="010BF371" w14:textId="60EE8D2B" w:rsidR="007D2D88" w:rsidRPr="009F3DEC" w:rsidRDefault="007D2D88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Barriers at meso-level</w:t>
            </w:r>
          </w:p>
        </w:tc>
      </w:tr>
      <w:tr w:rsidR="007D2D88" w:rsidRPr="009F3DEC" w14:paraId="611380A3" w14:textId="77777777" w:rsidTr="00614056">
        <w:tc>
          <w:tcPr>
            <w:tcW w:w="9062" w:type="dxa"/>
          </w:tcPr>
          <w:p w14:paraId="06861655" w14:textId="0779C508" w:rsidR="007D2D88" w:rsidRPr="009F3DEC" w:rsidRDefault="007D2D88" w:rsidP="003B0426">
            <w:pPr>
              <w:pStyle w:val="Listenabsatz"/>
              <w:numPr>
                <w:ilvl w:val="1"/>
                <w:numId w:val="14"/>
              </w:numPr>
              <w:rPr>
                <w:lang w:val="en-GB"/>
              </w:rPr>
            </w:pPr>
            <w:r w:rsidRPr="009F3DEC">
              <w:rPr>
                <w:lang w:val="en-GB"/>
              </w:rPr>
              <w:t>Barriers at macro-level</w:t>
            </w:r>
          </w:p>
        </w:tc>
      </w:tr>
    </w:tbl>
    <w:p w14:paraId="6CB54F8F" w14:textId="77777777" w:rsidR="00614056" w:rsidRPr="009E0326" w:rsidRDefault="00614056" w:rsidP="00C80EE1">
      <w:pPr>
        <w:rPr>
          <w:sz w:val="2"/>
          <w:szCs w:val="2"/>
          <w:lang w:val="en-GB"/>
        </w:rPr>
      </w:pPr>
    </w:p>
    <w:sectPr w:rsidR="00614056" w:rsidRPr="009E0326" w:rsidSect="0048713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04506" w14:textId="77777777" w:rsidR="00F3626B" w:rsidRDefault="00F3626B" w:rsidP="0048713A">
      <w:pPr>
        <w:spacing w:after="0" w:line="240" w:lineRule="auto"/>
      </w:pPr>
      <w:r>
        <w:separator/>
      </w:r>
    </w:p>
  </w:endnote>
  <w:endnote w:type="continuationSeparator" w:id="0">
    <w:p w14:paraId="64936388" w14:textId="77777777" w:rsidR="00F3626B" w:rsidRDefault="00F3626B" w:rsidP="00487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7524245"/>
      <w:docPartObj>
        <w:docPartGallery w:val="Page Numbers (Bottom of Page)"/>
        <w:docPartUnique/>
      </w:docPartObj>
    </w:sdtPr>
    <w:sdtEndPr/>
    <w:sdtContent>
      <w:p w14:paraId="7A00FF3C" w14:textId="05850886" w:rsidR="008B1829" w:rsidRDefault="008B182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162B">
          <w:rPr>
            <w:noProof/>
          </w:rPr>
          <w:t>1</w:t>
        </w:r>
        <w:r>
          <w:fldChar w:fldCharType="end"/>
        </w:r>
      </w:p>
    </w:sdtContent>
  </w:sdt>
  <w:p w14:paraId="2148B992" w14:textId="77777777" w:rsidR="008B1829" w:rsidRDefault="008B18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F3A27" w14:textId="77777777" w:rsidR="00F3626B" w:rsidRDefault="00F3626B" w:rsidP="0048713A">
      <w:pPr>
        <w:spacing w:after="0" w:line="240" w:lineRule="auto"/>
      </w:pPr>
      <w:r>
        <w:separator/>
      </w:r>
    </w:p>
  </w:footnote>
  <w:footnote w:type="continuationSeparator" w:id="0">
    <w:p w14:paraId="708B3A9A" w14:textId="77777777" w:rsidR="00F3626B" w:rsidRDefault="00F3626B" w:rsidP="004871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19A494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6F02F5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AC86C6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994D04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47E849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D86D28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D7A200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46789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266CFE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58839C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CC2102"/>
    <w:multiLevelType w:val="hybridMultilevel"/>
    <w:tmpl w:val="E416BB5C"/>
    <w:lvl w:ilvl="0" w:tplc="956491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213414"/>
    <w:multiLevelType w:val="multilevel"/>
    <w:tmpl w:val="FEACD46E"/>
    <w:lvl w:ilvl="0">
      <w:start w:val="1"/>
      <w:numFmt w:val="bullet"/>
      <w:pStyle w:val="CitaviBibliographySubheading8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68B7588"/>
    <w:multiLevelType w:val="hybridMultilevel"/>
    <w:tmpl w:val="59AA552C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525F2E"/>
    <w:multiLevelType w:val="hybridMultilevel"/>
    <w:tmpl w:val="80ACC7DE"/>
    <w:lvl w:ilvl="0" w:tplc="2B0AA2DC">
      <w:start w:val="1"/>
      <w:numFmt w:val="bullet"/>
      <w:lvlText w:val="×"/>
      <w:lvlJc w:val="left"/>
      <w:pPr>
        <w:ind w:left="360" w:hanging="360"/>
      </w:pPr>
      <w:rPr>
        <w:rFonts w:ascii="Calibri" w:hAnsi="Calibri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3257F2"/>
    <w:multiLevelType w:val="hybridMultilevel"/>
    <w:tmpl w:val="3C5AD5D2"/>
    <w:lvl w:ilvl="0" w:tplc="9B08F05E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color w:val="538135" w:themeColor="accent6" w:themeShade="BF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1301ECD"/>
    <w:multiLevelType w:val="multilevel"/>
    <w:tmpl w:val="11CC0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lang w:val="en-US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C81FBC"/>
    <w:multiLevelType w:val="multilevel"/>
    <w:tmpl w:val="E820A5EA"/>
    <w:lvl w:ilvl="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524B5962"/>
    <w:multiLevelType w:val="hybridMultilevel"/>
    <w:tmpl w:val="3AECEE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037940"/>
    <w:multiLevelType w:val="hybridMultilevel"/>
    <w:tmpl w:val="65864E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80D5F9D"/>
    <w:multiLevelType w:val="hybridMultilevel"/>
    <w:tmpl w:val="5BF89328"/>
    <w:lvl w:ilvl="0" w:tplc="06D8EE44">
      <w:start w:val="1"/>
      <w:numFmt w:val="bullet"/>
      <w:lvlText w:val="×"/>
      <w:lvlJc w:val="left"/>
      <w:pPr>
        <w:ind w:left="360" w:hanging="360"/>
      </w:pPr>
      <w:rPr>
        <w:rFonts w:ascii="Calibri" w:hAnsi="Calibri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2"/>
  </w:num>
  <w:num w:numId="13">
    <w:abstractNumId w:val="18"/>
  </w:num>
  <w:num w:numId="14">
    <w:abstractNumId w:val="16"/>
  </w:num>
  <w:num w:numId="15">
    <w:abstractNumId w:val="15"/>
  </w:num>
  <w:num w:numId="16">
    <w:abstractNumId w:val="17"/>
  </w:num>
  <w:num w:numId="17">
    <w:abstractNumId w:val="14"/>
  </w:num>
  <w:num w:numId="18">
    <w:abstractNumId w:val="13"/>
  </w:num>
  <w:num w:numId="19">
    <w:abstractNumId w:val="19"/>
  </w:num>
  <w:num w:numId="20">
    <w:abstractNumId w:val="1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BBC"/>
    <w:rsid w:val="00000BED"/>
    <w:rsid w:val="00001538"/>
    <w:rsid w:val="00002B4F"/>
    <w:rsid w:val="0000364C"/>
    <w:rsid w:val="00003932"/>
    <w:rsid w:val="00003C96"/>
    <w:rsid w:val="000040F0"/>
    <w:rsid w:val="00004327"/>
    <w:rsid w:val="0000524C"/>
    <w:rsid w:val="0000538B"/>
    <w:rsid w:val="0000757F"/>
    <w:rsid w:val="00010372"/>
    <w:rsid w:val="000117ED"/>
    <w:rsid w:val="00011A68"/>
    <w:rsid w:val="00012A81"/>
    <w:rsid w:val="0001374A"/>
    <w:rsid w:val="000159FE"/>
    <w:rsid w:val="00015CA4"/>
    <w:rsid w:val="00017D9A"/>
    <w:rsid w:val="00023D72"/>
    <w:rsid w:val="00024983"/>
    <w:rsid w:val="00024D13"/>
    <w:rsid w:val="00025161"/>
    <w:rsid w:val="00025F21"/>
    <w:rsid w:val="00027805"/>
    <w:rsid w:val="00027A35"/>
    <w:rsid w:val="00027BE5"/>
    <w:rsid w:val="00030A3C"/>
    <w:rsid w:val="00030B51"/>
    <w:rsid w:val="0003183F"/>
    <w:rsid w:val="000353F6"/>
    <w:rsid w:val="00035A64"/>
    <w:rsid w:val="00036A29"/>
    <w:rsid w:val="00036DC8"/>
    <w:rsid w:val="00041BD9"/>
    <w:rsid w:val="0004202B"/>
    <w:rsid w:val="0004284D"/>
    <w:rsid w:val="00044046"/>
    <w:rsid w:val="000514D8"/>
    <w:rsid w:val="000526A4"/>
    <w:rsid w:val="000536FA"/>
    <w:rsid w:val="000545CB"/>
    <w:rsid w:val="00054B9F"/>
    <w:rsid w:val="00055375"/>
    <w:rsid w:val="0005709A"/>
    <w:rsid w:val="00057193"/>
    <w:rsid w:val="0005758A"/>
    <w:rsid w:val="00057AF9"/>
    <w:rsid w:val="00064724"/>
    <w:rsid w:val="00065D52"/>
    <w:rsid w:val="00065F79"/>
    <w:rsid w:val="000665EF"/>
    <w:rsid w:val="00071ACB"/>
    <w:rsid w:val="0007214E"/>
    <w:rsid w:val="00072532"/>
    <w:rsid w:val="00074FE1"/>
    <w:rsid w:val="000758A9"/>
    <w:rsid w:val="00076531"/>
    <w:rsid w:val="00077586"/>
    <w:rsid w:val="00081258"/>
    <w:rsid w:val="00081887"/>
    <w:rsid w:val="00081C55"/>
    <w:rsid w:val="00082F65"/>
    <w:rsid w:val="00084247"/>
    <w:rsid w:val="00084468"/>
    <w:rsid w:val="000850FE"/>
    <w:rsid w:val="00085435"/>
    <w:rsid w:val="0008776D"/>
    <w:rsid w:val="00090763"/>
    <w:rsid w:val="00093313"/>
    <w:rsid w:val="00095B0F"/>
    <w:rsid w:val="00096756"/>
    <w:rsid w:val="000972F1"/>
    <w:rsid w:val="000A05CB"/>
    <w:rsid w:val="000A08B1"/>
    <w:rsid w:val="000A27AF"/>
    <w:rsid w:val="000A2892"/>
    <w:rsid w:val="000A29B6"/>
    <w:rsid w:val="000A2B20"/>
    <w:rsid w:val="000A2D82"/>
    <w:rsid w:val="000A30F7"/>
    <w:rsid w:val="000A37D2"/>
    <w:rsid w:val="000A5AB5"/>
    <w:rsid w:val="000A66F3"/>
    <w:rsid w:val="000A740F"/>
    <w:rsid w:val="000B1CCC"/>
    <w:rsid w:val="000B2255"/>
    <w:rsid w:val="000B24FA"/>
    <w:rsid w:val="000B39C1"/>
    <w:rsid w:val="000B411A"/>
    <w:rsid w:val="000B5B93"/>
    <w:rsid w:val="000B5D59"/>
    <w:rsid w:val="000B7859"/>
    <w:rsid w:val="000C0508"/>
    <w:rsid w:val="000C0A41"/>
    <w:rsid w:val="000C0E2C"/>
    <w:rsid w:val="000C3053"/>
    <w:rsid w:val="000C4456"/>
    <w:rsid w:val="000D1170"/>
    <w:rsid w:val="000D15BF"/>
    <w:rsid w:val="000D22AD"/>
    <w:rsid w:val="000D3295"/>
    <w:rsid w:val="000D3DD0"/>
    <w:rsid w:val="000D4F57"/>
    <w:rsid w:val="000D66C8"/>
    <w:rsid w:val="000E2BB4"/>
    <w:rsid w:val="000E2F83"/>
    <w:rsid w:val="000E484B"/>
    <w:rsid w:val="000E7BCC"/>
    <w:rsid w:val="000E7BEA"/>
    <w:rsid w:val="000F0343"/>
    <w:rsid w:val="000F0BC3"/>
    <w:rsid w:val="000F2153"/>
    <w:rsid w:val="000F3F93"/>
    <w:rsid w:val="000F3FC1"/>
    <w:rsid w:val="000F47FF"/>
    <w:rsid w:val="000F4D80"/>
    <w:rsid w:val="000F51B7"/>
    <w:rsid w:val="000F552C"/>
    <w:rsid w:val="000F62EE"/>
    <w:rsid w:val="000F767C"/>
    <w:rsid w:val="000F76FF"/>
    <w:rsid w:val="000F7C22"/>
    <w:rsid w:val="00100259"/>
    <w:rsid w:val="001012F4"/>
    <w:rsid w:val="00101AD6"/>
    <w:rsid w:val="0010311A"/>
    <w:rsid w:val="001039CE"/>
    <w:rsid w:val="00105CA3"/>
    <w:rsid w:val="00106013"/>
    <w:rsid w:val="0010645D"/>
    <w:rsid w:val="001070C1"/>
    <w:rsid w:val="001167A4"/>
    <w:rsid w:val="001179F8"/>
    <w:rsid w:val="00122568"/>
    <w:rsid w:val="001257B6"/>
    <w:rsid w:val="001263F9"/>
    <w:rsid w:val="001279CC"/>
    <w:rsid w:val="00130DA2"/>
    <w:rsid w:val="00131A3F"/>
    <w:rsid w:val="001327CE"/>
    <w:rsid w:val="001329C1"/>
    <w:rsid w:val="0013424D"/>
    <w:rsid w:val="00134C64"/>
    <w:rsid w:val="001361FA"/>
    <w:rsid w:val="001415CA"/>
    <w:rsid w:val="00141849"/>
    <w:rsid w:val="00141EC2"/>
    <w:rsid w:val="00142709"/>
    <w:rsid w:val="00142A3C"/>
    <w:rsid w:val="00142AE2"/>
    <w:rsid w:val="00143206"/>
    <w:rsid w:val="001454F1"/>
    <w:rsid w:val="00145C32"/>
    <w:rsid w:val="00146239"/>
    <w:rsid w:val="00146FD2"/>
    <w:rsid w:val="00150110"/>
    <w:rsid w:val="00150A74"/>
    <w:rsid w:val="00151028"/>
    <w:rsid w:val="001511EE"/>
    <w:rsid w:val="001512B4"/>
    <w:rsid w:val="00151E59"/>
    <w:rsid w:val="00153E3E"/>
    <w:rsid w:val="001556AA"/>
    <w:rsid w:val="001622B3"/>
    <w:rsid w:val="00162700"/>
    <w:rsid w:val="00162CD6"/>
    <w:rsid w:val="00164236"/>
    <w:rsid w:val="001657E6"/>
    <w:rsid w:val="00165AFF"/>
    <w:rsid w:val="0016632F"/>
    <w:rsid w:val="001711A4"/>
    <w:rsid w:val="0017131F"/>
    <w:rsid w:val="001725F0"/>
    <w:rsid w:val="00172900"/>
    <w:rsid w:val="00172E2B"/>
    <w:rsid w:val="0017413C"/>
    <w:rsid w:val="00174B46"/>
    <w:rsid w:val="00175207"/>
    <w:rsid w:val="00176F6C"/>
    <w:rsid w:val="0018098F"/>
    <w:rsid w:val="00180EF9"/>
    <w:rsid w:val="0018110F"/>
    <w:rsid w:val="0018220A"/>
    <w:rsid w:val="00183580"/>
    <w:rsid w:val="00186E87"/>
    <w:rsid w:val="00187CE5"/>
    <w:rsid w:val="00190497"/>
    <w:rsid w:val="00190C1C"/>
    <w:rsid w:val="0019437A"/>
    <w:rsid w:val="00195A7F"/>
    <w:rsid w:val="00196987"/>
    <w:rsid w:val="001A125C"/>
    <w:rsid w:val="001A13FE"/>
    <w:rsid w:val="001A3287"/>
    <w:rsid w:val="001A3622"/>
    <w:rsid w:val="001A39A4"/>
    <w:rsid w:val="001A417C"/>
    <w:rsid w:val="001A4991"/>
    <w:rsid w:val="001A73FA"/>
    <w:rsid w:val="001B0892"/>
    <w:rsid w:val="001B5657"/>
    <w:rsid w:val="001B5975"/>
    <w:rsid w:val="001B5BAA"/>
    <w:rsid w:val="001B5CDB"/>
    <w:rsid w:val="001B6EA5"/>
    <w:rsid w:val="001B6FE6"/>
    <w:rsid w:val="001C13D7"/>
    <w:rsid w:val="001C1D1F"/>
    <w:rsid w:val="001C1E57"/>
    <w:rsid w:val="001C290C"/>
    <w:rsid w:val="001C32B7"/>
    <w:rsid w:val="001C3694"/>
    <w:rsid w:val="001C3A6C"/>
    <w:rsid w:val="001C48CC"/>
    <w:rsid w:val="001C4B01"/>
    <w:rsid w:val="001C51B0"/>
    <w:rsid w:val="001C5B4F"/>
    <w:rsid w:val="001C5CB1"/>
    <w:rsid w:val="001C6835"/>
    <w:rsid w:val="001C73AE"/>
    <w:rsid w:val="001D060F"/>
    <w:rsid w:val="001D1813"/>
    <w:rsid w:val="001D2118"/>
    <w:rsid w:val="001D3194"/>
    <w:rsid w:val="001D5831"/>
    <w:rsid w:val="001D6368"/>
    <w:rsid w:val="001D69A3"/>
    <w:rsid w:val="001D6B1F"/>
    <w:rsid w:val="001E0103"/>
    <w:rsid w:val="001E26BB"/>
    <w:rsid w:val="001E3C7C"/>
    <w:rsid w:val="001E3D95"/>
    <w:rsid w:val="001E48DD"/>
    <w:rsid w:val="001E6C32"/>
    <w:rsid w:val="001F082A"/>
    <w:rsid w:val="001F19C3"/>
    <w:rsid w:val="001F2C9D"/>
    <w:rsid w:val="001F3631"/>
    <w:rsid w:val="001F40FA"/>
    <w:rsid w:val="001F4878"/>
    <w:rsid w:val="001F60F0"/>
    <w:rsid w:val="00202473"/>
    <w:rsid w:val="00204E71"/>
    <w:rsid w:val="00205717"/>
    <w:rsid w:val="00205FB6"/>
    <w:rsid w:val="0020661B"/>
    <w:rsid w:val="002075F4"/>
    <w:rsid w:val="00210B3F"/>
    <w:rsid w:val="00210B6B"/>
    <w:rsid w:val="002110F2"/>
    <w:rsid w:val="00211A31"/>
    <w:rsid w:val="00211A67"/>
    <w:rsid w:val="002120D1"/>
    <w:rsid w:val="002129F9"/>
    <w:rsid w:val="00212D07"/>
    <w:rsid w:val="002131C1"/>
    <w:rsid w:val="00213712"/>
    <w:rsid w:val="00213E37"/>
    <w:rsid w:val="002159D9"/>
    <w:rsid w:val="00215D4D"/>
    <w:rsid w:val="00215EDA"/>
    <w:rsid w:val="002173B2"/>
    <w:rsid w:val="00217D51"/>
    <w:rsid w:val="00222A70"/>
    <w:rsid w:val="002247E8"/>
    <w:rsid w:val="00227FE7"/>
    <w:rsid w:val="00230E13"/>
    <w:rsid w:val="0023178A"/>
    <w:rsid w:val="002321D2"/>
    <w:rsid w:val="00232B27"/>
    <w:rsid w:val="00232F49"/>
    <w:rsid w:val="00233478"/>
    <w:rsid w:val="00236D6A"/>
    <w:rsid w:val="0024165E"/>
    <w:rsid w:val="0024340F"/>
    <w:rsid w:val="00244836"/>
    <w:rsid w:val="002453E0"/>
    <w:rsid w:val="0024583A"/>
    <w:rsid w:val="00246F6A"/>
    <w:rsid w:val="002502A2"/>
    <w:rsid w:val="00256780"/>
    <w:rsid w:val="0025797E"/>
    <w:rsid w:val="00257E22"/>
    <w:rsid w:val="00262622"/>
    <w:rsid w:val="00263C2F"/>
    <w:rsid w:val="002648E5"/>
    <w:rsid w:val="00264D5F"/>
    <w:rsid w:val="00264DE3"/>
    <w:rsid w:val="0026502F"/>
    <w:rsid w:val="0026634F"/>
    <w:rsid w:val="00266EE6"/>
    <w:rsid w:val="00267E56"/>
    <w:rsid w:val="002719CC"/>
    <w:rsid w:val="00271D76"/>
    <w:rsid w:val="002722EE"/>
    <w:rsid w:val="002753B9"/>
    <w:rsid w:val="0027558A"/>
    <w:rsid w:val="0027591A"/>
    <w:rsid w:val="002768AB"/>
    <w:rsid w:val="0028008A"/>
    <w:rsid w:val="0028010E"/>
    <w:rsid w:val="0028475E"/>
    <w:rsid w:val="002848CB"/>
    <w:rsid w:val="00284EE7"/>
    <w:rsid w:val="00286BDE"/>
    <w:rsid w:val="00286F2E"/>
    <w:rsid w:val="0029118E"/>
    <w:rsid w:val="00292129"/>
    <w:rsid w:val="00293D4D"/>
    <w:rsid w:val="00294074"/>
    <w:rsid w:val="00294BBA"/>
    <w:rsid w:val="00295316"/>
    <w:rsid w:val="002A0937"/>
    <w:rsid w:val="002A10FB"/>
    <w:rsid w:val="002A1E04"/>
    <w:rsid w:val="002A2081"/>
    <w:rsid w:val="002A2940"/>
    <w:rsid w:val="002A2E64"/>
    <w:rsid w:val="002A381C"/>
    <w:rsid w:val="002A40CC"/>
    <w:rsid w:val="002A5269"/>
    <w:rsid w:val="002A6CF5"/>
    <w:rsid w:val="002A7B6D"/>
    <w:rsid w:val="002B1230"/>
    <w:rsid w:val="002B22BA"/>
    <w:rsid w:val="002B2EA6"/>
    <w:rsid w:val="002B3B4B"/>
    <w:rsid w:val="002B4215"/>
    <w:rsid w:val="002B46CE"/>
    <w:rsid w:val="002B51F0"/>
    <w:rsid w:val="002B588A"/>
    <w:rsid w:val="002B6807"/>
    <w:rsid w:val="002B7BFD"/>
    <w:rsid w:val="002B7CA3"/>
    <w:rsid w:val="002C237F"/>
    <w:rsid w:val="002C74C9"/>
    <w:rsid w:val="002D1635"/>
    <w:rsid w:val="002D1984"/>
    <w:rsid w:val="002D1E09"/>
    <w:rsid w:val="002D28EA"/>
    <w:rsid w:val="002D2E29"/>
    <w:rsid w:val="002D4AD9"/>
    <w:rsid w:val="002D5C5D"/>
    <w:rsid w:val="002D684F"/>
    <w:rsid w:val="002D6A7D"/>
    <w:rsid w:val="002D796C"/>
    <w:rsid w:val="002E0C69"/>
    <w:rsid w:val="002E2836"/>
    <w:rsid w:val="002E4A3E"/>
    <w:rsid w:val="002E4A9A"/>
    <w:rsid w:val="002E6238"/>
    <w:rsid w:val="002E6535"/>
    <w:rsid w:val="002E6E82"/>
    <w:rsid w:val="002E758E"/>
    <w:rsid w:val="002E77A2"/>
    <w:rsid w:val="002E7FDD"/>
    <w:rsid w:val="002F017D"/>
    <w:rsid w:val="002F03D3"/>
    <w:rsid w:val="002F0848"/>
    <w:rsid w:val="002F1518"/>
    <w:rsid w:val="002F3B83"/>
    <w:rsid w:val="002F51D3"/>
    <w:rsid w:val="002F670C"/>
    <w:rsid w:val="002F7089"/>
    <w:rsid w:val="002F7C18"/>
    <w:rsid w:val="00300603"/>
    <w:rsid w:val="00301026"/>
    <w:rsid w:val="00302065"/>
    <w:rsid w:val="00302F53"/>
    <w:rsid w:val="003033DF"/>
    <w:rsid w:val="00303F22"/>
    <w:rsid w:val="00304931"/>
    <w:rsid w:val="00304DD6"/>
    <w:rsid w:val="0030578C"/>
    <w:rsid w:val="00306306"/>
    <w:rsid w:val="0030766C"/>
    <w:rsid w:val="0030777E"/>
    <w:rsid w:val="00307F84"/>
    <w:rsid w:val="0031061D"/>
    <w:rsid w:val="003118EE"/>
    <w:rsid w:val="00311BB8"/>
    <w:rsid w:val="00312B37"/>
    <w:rsid w:val="00312D52"/>
    <w:rsid w:val="003136C2"/>
    <w:rsid w:val="00317101"/>
    <w:rsid w:val="00321051"/>
    <w:rsid w:val="00321B5D"/>
    <w:rsid w:val="003237C0"/>
    <w:rsid w:val="00326487"/>
    <w:rsid w:val="003311AA"/>
    <w:rsid w:val="003316C1"/>
    <w:rsid w:val="003330B2"/>
    <w:rsid w:val="003345DB"/>
    <w:rsid w:val="00334FE6"/>
    <w:rsid w:val="0033563A"/>
    <w:rsid w:val="003357E8"/>
    <w:rsid w:val="003359E4"/>
    <w:rsid w:val="003367FB"/>
    <w:rsid w:val="00341C74"/>
    <w:rsid w:val="00341DA7"/>
    <w:rsid w:val="003425E3"/>
    <w:rsid w:val="00342F7C"/>
    <w:rsid w:val="003436AA"/>
    <w:rsid w:val="003453BB"/>
    <w:rsid w:val="00345584"/>
    <w:rsid w:val="003455E4"/>
    <w:rsid w:val="00350C5F"/>
    <w:rsid w:val="00353CAA"/>
    <w:rsid w:val="00354A60"/>
    <w:rsid w:val="00355A1D"/>
    <w:rsid w:val="00356157"/>
    <w:rsid w:val="003579AF"/>
    <w:rsid w:val="00357B14"/>
    <w:rsid w:val="00360D61"/>
    <w:rsid w:val="00361837"/>
    <w:rsid w:val="003619A9"/>
    <w:rsid w:val="00362CAF"/>
    <w:rsid w:val="00362DBD"/>
    <w:rsid w:val="00364AFD"/>
    <w:rsid w:val="003653A0"/>
    <w:rsid w:val="00365ED1"/>
    <w:rsid w:val="0036651E"/>
    <w:rsid w:val="003665A8"/>
    <w:rsid w:val="0037089F"/>
    <w:rsid w:val="00372D78"/>
    <w:rsid w:val="003739F8"/>
    <w:rsid w:val="00374921"/>
    <w:rsid w:val="00374DC0"/>
    <w:rsid w:val="00375052"/>
    <w:rsid w:val="003758A7"/>
    <w:rsid w:val="00375C08"/>
    <w:rsid w:val="00377729"/>
    <w:rsid w:val="00377AAF"/>
    <w:rsid w:val="00377BD4"/>
    <w:rsid w:val="00380FA9"/>
    <w:rsid w:val="00383506"/>
    <w:rsid w:val="00386EB4"/>
    <w:rsid w:val="00387975"/>
    <w:rsid w:val="00390EF3"/>
    <w:rsid w:val="00395479"/>
    <w:rsid w:val="00395E24"/>
    <w:rsid w:val="00397E9C"/>
    <w:rsid w:val="003A0297"/>
    <w:rsid w:val="003A0899"/>
    <w:rsid w:val="003A1D9E"/>
    <w:rsid w:val="003A2C14"/>
    <w:rsid w:val="003A40F8"/>
    <w:rsid w:val="003A4468"/>
    <w:rsid w:val="003A538E"/>
    <w:rsid w:val="003A55E7"/>
    <w:rsid w:val="003A5F79"/>
    <w:rsid w:val="003A6BF9"/>
    <w:rsid w:val="003B0426"/>
    <w:rsid w:val="003B0846"/>
    <w:rsid w:val="003B0BD1"/>
    <w:rsid w:val="003B157D"/>
    <w:rsid w:val="003B49FF"/>
    <w:rsid w:val="003B4EA4"/>
    <w:rsid w:val="003B6CD0"/>
    <w:rsid w:val="003B7E7A"/>
    <w:rsid w:val="003B7F26"/>
    <w:rsid w:val="003C00B1"/>
    <w:rsid w:val="003C05E7"/>
    <w:rsid w:val="003C395D"/>
    <w:rsid w:val="003C39F5"/>
    <w:rsid w:val="003C508F"/>
    <w:rsid w:val="003C743B"/>
    <w:rsid w:val="003D09D5"/>
    <w:rsid w:val="003D0D9E"/>
    <w:rsid w:val="003D1728"/>
    <w:rsid w:val="003D31AA"/>
    <w:rsid w:val="003D3AF5"/>
    <w:rsid w:val="003D3B82"/>
    <w:rsid w:val="003D42E1"/>
    <w:rsid w:val="003D47B2"/>
    <w:rsid w:val="003D50A9"/>
    <w:rsid w:val="003D524E"/>
    <w:rsid w:val="003D611C"/>
    <w:rsid w:val="003E012C"/>
    <w:rsid w:val="003E0648"/>
    <w:rsid w:val="003E0F49"/>
    <w:rsid w:val="003E2B6C"/>
    <w:rsid w:val="003E3B39"/>
    <w:rsid w:val="003E3F13"/>
    <w:rsid w:val="003E4923"/>
    <w:rsid w:val="003E4B04"/>
    <w:rsid w:val="003E4FCF"/>
    <w:rsid w:val="003E6C68"/>
    <w:rsid w:val="003E751A"/>
    <w:rsid w:val="003E7645"/>
    <w:rsid w:val="003E780A"/>
    <w:rsid w:val="003F0347"/>
    <w:rsid w:val="003F07B3"/>
    <w:rsid w:val="003F07CC"/>
    <w:rsid w:val="003F13CD"/>
    <w:rsid w:val="003F2043"/>
    <w:rsid w:val="003F23BE"/>
    <w:rsid w:val="003F2C9B"/>
    <w:rsid w:val="003F3026"/>
    <w:rsid w:val="003F3345"/>
    <w:rsid w:val="003F41B7"/>
    <w:rsid w:val="003F4706"/>
    <w:rsid w:val="003F5510"/>
    <w:rsid w:val="003F594E"/>
    <w:rsid w:val="003F5DBF"/>
    <w:rsid w:val="00401217"/>
    <w:rsid w:val="00401731"/>
    <w:rsid w:val="00401DFA"/>
    <w:rsid w:val="0040219F"/>
    <w:rsid w:val="004022AF"/>
    <w:rsid w:val="004041B2"/>
    <w:rsid w:val="00405153"/>
    <w:rsid w:val="00406A1B"/>
    <w:rsid w:val="00406C37"/>
    <w:rsid w:val="00406F2A"/>
    <w:rsid w:val="004103C6"/>
    <w:rsid w:val="004105DA"/>
    <w:rsid w:val="00414C4E"/>
    <w:rsid w:val="004150CA"/>
    <w:rsid w:val="00416B89"/>
    <w:rsid w:val="00417778"/>
    <w:rsid w:val="004178D1"/>
    <w:rsid w:val="00420672"/>
    <w:rsid w:val="004213E4"/>
    <w:rsid w:val="00421DDD"/>
    <w:rsid w:val="0042271C"/>
    <w:rsid w:val="00424F47"/>
    <w:rsid w:val="00426431"/>
    <w:rsid w:val="00427983"/>
    <w:rsid w:val="00427C7A"/>
    <w:rsid w:val="00431D68"/>
    <w:rsid w:val="00432842"/>
    <w:rsid w:val="00433631"/>
    <w:rsid w:val="00435177"/>
    <w:rsid w:val="00435379"/>
    <w:rsid w:val="00437B2D"/>
    <w:rsid w:val="00440BC8"/>
    <w:rsid w:val="004416F4"/>
    <w:rsid w:val="004438B3"/>
    <w:rsid w:val="004445E2"/>
    <w:rsid w:val="004449C3"/>
    <w:rsid w:val="004449FA"/>
    <w:rsid w:val="00444F66"/>
    <w:rsid w:val="00447ADD"/>
    <w:rsid w:val="00453029"/>
    <w:rsid w:val="00454C4B"/>
    <w:rsid w:val="0045696B"/>
    <w:rsid w:val="004639F1"/>
    <w:rsid w:val="00466927"/>
    <w:rsid w:val="00467398"/>
    <w:rsid w:val="00471B78"/>
    <w:rsid w:val="00471EE6"/>
    <w:rsid w:val="00472874"/>
    <w:rsid w:val="00472B79"/>
    <w:rsid w:val="00472BA6"/>
    <w:rsid w:val="00474113"/>
    <w:rsid w:val="004742B6"/>
    <w:rsid w:val="0047469C"/>
    <w:rsid w:val="00474DA1"/>
    <w:rsid w:val="00474F3D"/>
    <w:rsid w:val="00475953"/>
    <w:rsid w:val="004762EB"/>
    <w:rsid w:val="00480083"/>
    <w:rsid w:val="00480948"/>
    <w:rsid w:val="00481F00"/>
    <w:rsid w:val="00483840"/>
    <w:rsid w:val="00485700"/>
    <w:rsid w:val="00486144"/>
    <w:rsid w:val="00486560"/>
    <w:rsid w:val="00486860"/>
    <w:rsid w:val="00486E7E"/>
    <w:rsid w:val="0048713A"/>
    <w:rsid w:val="00487660"/>
    <w:rsid w:val="00487DAC"/>
    <w:rsid w:val="00490396"/>
    <w:rsid w:val="00490FC8"/>
    <w:rsid w:val="00491171"/>
    <w:rsid w:val="00492519"/>
    <w:rsid w:val="004950CF"/>
    <w:rsid w:val="00495D6B"/>
    <w:rsid w:val="00495E02"/>
    <w:rsid w:val="00496186"/>
    <w:rsid w:val="0049698F"/>
    <w:rsid w:val="004A0342"/>
    <w:rsid w:val="004A0DC2"/>
    <w:rsid w:val="004A300B"/>
    <w:rsid w:val="004A348A"/>
    <w:rsid w:val="004A4B5C"/>
    <w:rsid w:val="004A59AA"/>
    <w:rsid w:val="004A5B95"/>
    <w:rsid w:val="004B4533"/>
    <w:rsid w:val="004B6623"/>
    <w:rsid w:val="004B6965"/>
    <w:rsid w:val="004B75F2"/>
    <w:rsid w:val="004C277C"/>
    <w:rsid w:val="004C3D61"/>
    <w:rsid w:val="004C5432"/>
    <w:rsid w:val="004C616D"/>
    <w:rsid w:val="004C7270"/>
    <w:rsid w:val="004C7393"/>
    <w:rsid w:val="004D140C"/>
    <w:rsid w:val="004D1EB4"/>
    <w:rsid w:val="004D2564"/>
    <w:rsid w:val="004D4E8C"/>
    <w:rsid w:val="004E062D"/>
    <w:rsid w:val="004E0FDD"/>
    <w:rsid w:val="004E12CE"/>
    <w:rsid w:val="004E2DE6"/>
    <w:rsid w:val="004E3A77"/>
    <w:rsid w:val="004E59F7"/>
    <w:rsid w:val="004E6015"/>
    <w:rsid w:val="004E6AA3"/>
    <w:rsid w:val="004E7609"/>
    <w:rsid w:val="004E7835"/>
    <w:rsid w:val="004E7A5C"/>
    <w:rsid w:val="004E7F8C"/>
    <w:rsid w:val="004F07C6"/>
    <w:rsid w:val="004F0AD3"/>
    <w:rsid w:val="004F1544"/>
    <w:rsid w:val="004F2D81"/>
    <w:rsid w:val="004F36F3"/>
    <w:rsid w:val="00500585"/>
    <w:rsid w:val="00501DEC"/>
    <w:rsid w:val="00502391"/>
    <w:rsid w:val="005039EE"/>
    <w:rsid w:val="0050427F"/>
    <w:rsid w:val="00505A89"/>
    <w:rsid w:val="00505C35"/>
    <w:rsid w:val="00510247"/>
    <w:rsid w:val="00510EAC"/>
    <w:rsid w:val="005110D6"/>
    <w:rsid w:val="005114A3"/>
    <w:rsid w:val="00513FF4"/>
    <w:rsid w:val="005152F4"/>
    <w:rsid w:val="005157E2"/>
    <w:rsid w:val="00515B5F"/>
    <w:rsid w:val="00516B7B"/>
    <w:rsid w:val="0052055F"/>
    <w:rsid w:val="00520E19"/>
    <w:rsid w:val="0052258E"/>
    <w:rsid w:val="00522BC2"/>
    <w:rsid w:val="0052310B"/>
    <w:rsid w:val="005243CC"/>
    <w:rsid w:val="00526237"/>
    <w:rsid w:val="0053117C"/>
    <w:rsid w:val="00531E8A"/>
    <w:rsid w:val="005321A1"/>
    <w:rsid w:val="005327F2"/>
    <w:rsid w:val="00533656"/>
    <w:rsid w:val="00533E85"/>
    <w:rsid w:val="00534018"/>
    <w:rsid w:val="00534282"/>
    <w:rsid w:val="00534602"/>
    <w:rsid w:val="00534CC3"/>
    <w:rsid w:val="00537F58"/>
    <w:rsid w:val="00541C82"/>
    <w:rsid w:val="00543CFA"/>
    <w:rsid w:val="005444AB"/>
    <w:rsid w:val="005448CD"/>
    <w:rsid w:val="00544D5A"/>
    <w:rsid w:val="0054557A"/>
    <w:rsid w:val="00545D02"/>
    <w:rsid w:val="00547165"/>
    <w:rsid w:val="00550698"/>
    <w:rsid w:val="0055115F"/>
    <w:rsid w:val="00551DC5"/>
    <w:rsid w:val="00554432"/>
    <w:rsid w:val="00555F7D"/>
    <w:rsid w:val="00556E01"/>
    <w:rsid w:val="00557BA1"/>
    <w:rsid w:val="00557E44"/>
    <w:rsid w:val="005620BA"/>
    <w:rsid w:val="00563130"/>
    <w:rsid w:val="005664D1"/>
    <w:rsid w:val="00566AE5"/>
    <w:rsid w:val="00567736"/>
    <w:rsid w:val="0057318F"/>
    <w:rsid w:val="00574AFE"/>
    <w:rsid w:val="00575687"/>
    <w:rsid w:val="00576339"/>
    <w:rsid w:val="00576B75"/>
    <w:rsid w:val="00577A2B"/>
    <w:rsid w:val="00577DFF"/>
    <w:rsid w:val="0058090D"/>
    <w:rsid w:val="005814BC"/>
    <w:rsid w:val="00582E17"/>
    <w:rsid w:val="005835C3"/>
    <w:rsid w:val="00583666"/>
    <w:rsid w:val="00585752"/>
    <w:rsid w:val="0058672C"/>
    <w:rsid w:val="00587F47"/>
    <w:rsid w:val="00590815"/>
    <w:rsid w:val="00591CD1"/>
    <w:rsid w:val="00592DCF"/>
    <w:rsid w:val="00595BC2"/>
    <w:rsid w:val="00596A81"/>
    <w:rsid w:val="005A0AD7"/>
    <w:rsid w:val="005A1517"/>
    <w:rsid w:val="005A2261"/>
    <w:rsid w:val="005A2282"/>
    <w:rsid w:val="005A3009"/>
    <w:rsid w:val="005A4C9D"/>
    <w:rsid w:val="005A4E77"/>
    <w:rsid w:val="005B0302"/>
    <w:rsid w:val="005B1654"/>
    <w:rsid w:val="005B1686"/>
    <w:rsid w:val="005B192A"/>
    <w:rsid w:val="005B2C81"/>
    <w:rsid w:val="005B3724"/>
    <w:rsid w:val="005B41BC"/>
    <w:rsid w:val="005B4F96"/>
    <w:rsid w:val="005B5A42"/>
    <w:rsid w:val="005B5C91"/>
    <w:rsid w:val="005B6806"/>
    <w:rsid w:val="005B7D4C"/>
    <w:rsid w:val="005C0157"/>
    <w:rsid w:val="005C0728"/>
    <w:rsid w:val="005C25EA"/>
    <w:rsid w:val="005C2A00"/>
    <w:rsid w:val="005C534E"/>
    <w:rsid w:val="005C7F64"/>
    <w:rsid w:val="005D0CE7"/>
    <w:rsid w:val="005D2E55"/>
    <w:rsid w:val="005D2F1B"/>
    <w:rsid w:val="005D3C1B"/>
    <w:rsid w:val="005D3D48"/>
    <w:rsid w:val="005D3F8D"/>
    <w:rsid w:val="005D775B"/>
    <w:rsid w:val="005E2E4A"/>
    <w:rsid w:val="005E3EC2"/>
    <w:rsid w:val="005E406D"/>
    <w:rsid w:val="005E4EE6"/>
    <w:rsid w:val="005E5892"/>
    <w:rsid w:val="005F1ADB"/>
    <w:rsid w:val="005F538A"/>
    <w:rsid w:val="005F5D27"/>
    <w:rsid w:val="005F644B"/>
    <w:rsid w:val="005F658D"/>
    <w:rsid w:val="00600799"/>
    <w:rsid w:val="00600FC9"/>
    <w:rsid w:val="00603630"/>
    <w:rsid w:val="006038C1"/>
    <w:rsid w:val="00607DF8"/>
    <w:rsid w:val="00611E7F"/>
    <w:rsid w:val="00612393"/>
    <w:rsid w:val="00612E7D"/>
    <w:rsid w:val="00614056"/>
    <w:rsid w:val="00614A03"/>
    <w:rsid w:val="0061618C"/>
    <w:rsid w:val="006178EC"/>
    <w:rsid w:val="00617ADD"/>
    <w:rsid w:val="00622401"/>
    <w:rsid w:val="00623963"/>
    <w:rsid w:val="00625C16"/>
    <w:rsid w:val="00626EB6"/>
    <w:rsid w:val="00627851"/>
    <w:rsid w:val="00627C99"/>
    <w:rsid w:val="006305AE"/>
    <w:rsid w:val="00631667"/>
    <w:rsid w:val="00631D84"/>
    <w:rsid w:val="00631ECD"/>
    <w:rsid w:val="00632B5E"/>
    <w:rsid w:val="00632EBD"/>
    <w:rsid w:val="006341FC"/>
    <w:rsid w:val="00634661"/>
    <w:rsid w:val="00635270"/>
    <w:rsid w:val="00636037"/>
    <w:rsid w:val="00637824"/>
    <w:rsid w:val="00637892"/>
    <w:rsid w:val="00637CD7"/>
    <w:rsid w:val="00640D75"/>
    <w:rsid w:val="00642F67"/>
    <w:rsid w:val="00643D2F"/>
    <w:rsid w:val="0064452C"/>
    <w:rsid w:val="00644B79"/>
    <w:rsid w:val="00644D90"/>
    <w:rsid w:val="00645204"/>
    <w:rsid w:val="006456BC"/>
    <w:rsid w:val="00646934"/>
    <w:rsid w:val="00646B91"/>
    <w:rsid w:val="00650ADC"/>
    <w:rsid w:val="00651666"/>
    <w:rsid w:val="00651F3C"/>
    <w:rsid w:val="00652627"/>
    <w:rsid w:val="00654155"/>
    <w:rsid w:val="006545A1"/>
    <w:rsid w:val="00654742"/>
    <w:rsid w:val="00655E5A"/>
    <w:rsid w:val="006573D1"/>
    <w:rsid w:val="0066028A"/>
    <w:rsid w:val="006607DD"/>
    <w:rsid w:val="006611C4"/>
    <w:rsid w:val="00661553"/>
    <w:rsid w:val="00663786"/>
    <w:rsid w:val="00663BB7"/>
    <w:rsid w:val="006640BE"/>
    <w:rsid w:val="00664EC9"/>
    <w:rsid w:val="006671B4"/>
    <w:rsid w:val="00667B2B"/>
    <w:rsid w:val="00671779"/>
    <w:rsid w:val="00673209"/>
    <w:rsid w:val="0067351F"/>
    <w:rsid w:val="00673E5C"/>
    <w:rsid w:val="006740C7"/>
    <w:rsid w:val="00674E6E"/>
    <w:rsid w:val="00675607"/>
    <w:rsid w:val="0067574F"/>
    <w:rsid w:val="00680B63"/>
    <w:rsid w:val="0068114E"/>
    <w:rsid w:val="00682763"/>
    <w:rsid w:val="0068344D"/>
    <w:rsid w:val="00687011"/>
    <w:rsid w:val="006871A1"/>
    <w:rsid w:val="006871DE"/>
    <w:rsid w:val="006877D7"/>
    <w:rsid w:val="00690702"/>
    <w:rsid w:val="00690739"/>
    <w:rsid w:val="006916D7"/>
    <w:rsid w:val="0069258E"/>
    <w:rsid w:val="0069356F"/>
    <w:rsid w:val="006937E3"/>
    <w:rsid w:val="0069487B"/>
    <w:rsid w:val="00695394"/>
    <w:rsid w:val="00696727"/>
    <w:rsid w:val="00697463"/>
    <w:rsid w:val="006977FD"/>
    <w:rsid w:val="00697D48"/>
    <w:rsid w:val="006A34D3"/>
    <w:rsid w:val="006A3845"/>
    <w:rsid w:val="006A3D6C"/>
    <w:rsid w:val="006A57C7"/>
    <w:rsid w:val="006A6C33"/>
    <w:rsid w:val="006A6C9D"/>
    <w:rsid w:val="006A706C"/>
    <w:rsid w:val="006A72FC"/>
    <w:rsid w:val="006A7FBF"/>
    <w:rsid w:val="006B02DD"/>
    <w:rsid w:val="006B063F"/>
    <w:rsid w:val="006B1553"/>
    <w:rsid w:val="006B26FC"/>
    <w:rsid w:val="006B465F"/>
    <w:rsid w:val="006B6DB2"/>
    <w:rsid w:val="006C0FD6"/>
    <w:rsid w:val="006C117E"/>
    <w:rsid w:val="006C1EC7"/>
    <w:rsid w:val="006C2958"/>
    <w:rsid w:val="006C326B"/>
    <w:rsid w:val="006C51BB"/>
    <w:rsid w:val="006C6783"/>
    <w:rsid w:val="006C6B33"/>
    <w:rsid w:val="006C6E82"/>
    <w:rsid w:val="006D000F"/>
    <w:rsid w:val="006D28E5"/>
    <w:rsid w:val="006D2FC4"/>
    <w:rsid w:val="006D3C6F"/>
    <w:rsid w:val="006D40B9"/>
    <w:rsid w:val="006D4857"/>
    <w:rsid w:val="006D49C2"/>
    <w:rsid w:val="006D4FA6"/>
    <w:rsid w:val="006D5B2F"/>
    <w:rsid w:val="006D7250"/>
    <w:rsid w:val="006E1178"/>
    <w:rsid w:val="006E136E"/>
    <w:rsid w:val="006E4535"/>
    <w:rsid w:val="006E5321"/>
    <w:rsid w:val="006E5C24"/>
    <w:rsid w:val="006E6598"/>
    <w:rsid w:val="006E66A8"/>
    <w:rsid w:val="006F0BB4"/>
    <w:rsid w:val="006F211C"/>
    <w:rsid w:val="006F256E"/>
    <w:rsid w:val="006F3100"/>
    <w:rsid w:val="006F7132"/>
    <w:rsid w:val="006F78A9"/>
    <w:rsid w:val="006F7BBC"/>
    <w:rsid w:val="00700DBF"/>
    <w:rsid w:val="00701102"/>
    <w:rsid w:val="0070317F"/>
    <w:rsid w:val="00703952"/>
    <w:rsid w:val="00705344"/>
    <w:rsid w:val="0071121C"/>
    <w:rsid w:val="0071257A"/>
    <w:rsid w:val="007144CC"/>
    <w:rsid w:val="00714DB0"/>
    <w:rsid w:val="0071615B"/>
    <w:rsid w:val="00716D81"/>
    <w:rsid w:val="00720A6F"/>
    <w:rsid w:val="007253A2"/>
    <w:rsid w:val="00726123"/>
    <w:rsid w:val="0072751F"/>
    <w:rsid w:val="00730534"/>
    <w:rsid w:val="007308F2"/>
    <w:rsid w:val="00731499"/>
    <w:rsid w:val="00731882"/>
    <w:rsid w:val="00731ABA"/>
    <w:rsid w:val="007349A6"/>
    <w:rsid w:val="0073500D"/>
    <w:rsid w:val="00735308"/>
    <w:rsid w:val="00735FD3"/>
    <w:rsid w:val="00736921"/>
    <w:rsid w:val="00736CBF"/>
    <w:rsid w:val="00736D6A"/>
    <w:rsid w:val="007378FF"/>
    <w:rsid w:val="00740010"/>
    <w:rsid w:val="007414B7"/>
    <w:rsid w:val="00742D24"/>
    <w:rsid w:val="0074410A"/>
    <w:rsid w:val="00744F0D"/>
    <w:rsid w:val="00745C28"/>
    <w:rsid w:val="00745C6D"/>
    <w:rsid w:val="00745CF4"/>
    <w:rsid w:val="00747B1F"/>
    <w:rsid w:val="007502A6"/>
    <w:rsid w:val="007513A3"/>
    <w:rsid w:val="0075273F"/>
    <w:rsid w:val="00752DDD"/>
    <w:rsid w:val="0075334C"/>
    <w:rsid w:val="007547BF"/>
    <w:rsid w:val="0075481B"/>
    <w:rsid w:val="00754F1A"/>
    <w:rsid w:val="007551E5"/>
    <w:rsid w:val="0075567D"/>
    <w:rsid w:val="007560B9"/>
    <w:rsid w:val="00756D53"/>
    <w:rsid w:val="00757490"/>
    <w:rsid w:val="00760516"/>
    <w:rsid w:val="00761522"/>
    <w:rsid w:val="0076380B"/>
    <w:rsid w:val="00763ECC"/>
    <w:rsid w:val="00765BF2"/>
    <w:rsid w:val="00766179"/>
    <w:rsid w:val="00770C4B"/>
    <w:rsid w:val="00771193"/>
    <w:rsid w:val="007728C9"/>
    <w:rsid w:val="00773947"/>
    <w:rsid w:val="007744B6"/>
    <w:rsid w:val="00780975"/>
    <w:rsid w:val="007813C8"/>
    <w:rsid w:val="00781986"/>
    <w:rsid w:val="00782A5F"/>
    <w:rsid w:val="00782C9F"/>
    <w:rsid w:val="00782E1D"/>
    <w:rsid w:val="00785BF6"/>
    <w:rsid w:val="0078674A"/>
    <w:rsid w:val="007908A7"/>
    <w:rsid w:val="00791281"/>
    <w:rsid w:val="0079391E"/>
    <w:rsid w:val="00793ED0"/>
    <w:rsid w:val="0079488F"/>
    <w:rsid w:val="007976F3"/>
    <w:rsid w:val="007A13C7"/>
    <w:rsid w:val="007A161B"/>
    <w:rsid w:val="007A17F4"/>
    <w:rsid w:val="007A32CB"/>
    <w:rsid w:val="007A579A"/>
    <w:rsid w:val="007A597F"/>
    <w:rsid w:val="007A7069"/>
    <w:rsid w:val="007A76AD"/>
    <w:rsid w:val="007A7E97"/>
    <w:rsid w:val="007B057C"/>
    <w:rsid w:val="007B206D"/>
    <w:rsid w:val="007B48DE"/>
    <w:rsid w:val="007B5411"/>
    <w:rsid w:val="007B62CC"/>
    <w:rsid w:val="007B6376"/>
    <w:rsid w:val="007B6D00"/>
    <w:rsid w:val="007B7495"/>
    <w:rsid w:val="007C078E"/>
    <w:rsid w:val="007C3F62"/>
    <w:rsid w:val="007C4F2F"/>
    <w:rsid w:val="007C5192"/>
    <w:rsid w:val="007C5D0B"/>
    <w:rsid w:val="007C660A"/>
    <w:rsid w:val="007C711D"/>
    <w:rsid w:val="007C7728"/>
    <w:rsid w:val="007C7DF1"/>
    <w:rsid w:val="007C7FA4"/>
    <w:rsid w:val="007D10FE"/>
    <w:rsid w:val="007D1A5A"/>
    <w:rsid w:val="007D2494"/>
    <w:rsid w:val="007D271C"/>
    <w:rsid w:val="007D2D88"/>
    <w:rsid w:val="007D3311"/>
    <w:rsid w:val="007D3C89"/>
    <w:rsid w:val="007D5336"/>
    <w:rsid w:val="007D5730"/>
    <w:rsid w:val="007D5E48"/>
    <w:rsid w:val="007D6131"/>
    <w:rsid w:val="007D6608"/>
    <w:rsid w:val="007D6796"/>
    <w:rsid w:val="007D7C17"/>
    <w:rsid w:val="007E0811"/>
    <w:rsid w:val="007E25E5"/>
    <w:rsid w:val="007E27F1"/>
    <w:rsid w:val="007E4F4A"/>
    <w:rsid w:val="007E5343"/>
    <w:rsid w:val="007E5D9A"/>
    <w:rsid w:val="007E60EC"/>
    <w:rsid w:val="007E6699"/>
    <w:rsid w:val="007E726A"/>
    <w:rsid w:val="007F0BDC"/>
    <w:rsid w:val="007F0D37"/>
    <w:rsid w:val="007F0F1A"/>
    <w:rsid w:val="007F103B"/>
    <w:rsid w:val="007F21DF"/>
    <w:rsid w:val="007F3911"/>
    <w:rsid w:val="007F3BF9"/>
    <w:rsid w:val="007F3FF9"/>
    <w:rsid w:val="007F5B80"/>
    <w:rsid w:val="007F5DBA"/>
    <w:rsid w:val="007F60D4"/>
    <w:rsid w:val="007F6132"/>
    <w:rsid w:val="007F674E"/>
    <w:rsid w:val="007F67D8"/>
    <w:rsid w:val="00801524"/>
    <w:rsid w:val="008031BB"/>
    <w:rsid w:val="008043CB"/>
    <w:rsid w:val="008043D0"/>
    <w:rsid w:val="00805720"/>
    <w:rsid w:val="008064FA"/>
    <w:rsid w:val="00810231"/>
    <w:rsid w:val="00811293"/>
    <w:rsid w:val="00811377"/>
    <w:rsid w:val="00811EBA"/>
    <w:rsid w:val="0081209E"/>
    <w:rsid w:val="008132A9"/>
    <w:rsid w:val="008137E5"/>
    <w:rsid w:val="00813F77"/>
    <w:rsid w:val="00814C8E"/>
    <w:rsid w:val="0081511F"/>
    <w:rsid w:val="00821165"/>
    <w:rsid w:val="00821E3E"/>
    <w:rsid w:val="00822092"/>
    <w:rsid w:val="00822219"/>
    <w:rsid w:val="008244F1"/>
    <w:rsid w:val="00825CD1"/>
    <w:rsid w:val="00826EEE"/>
    <w:rsid w:val="00827967"/>
    <w:rsid w:val="00827F6D"/>
    <w:rsid w:val="0083078D"/>
    <w:rsid w:val="0083082A"/>
    <w:rsid w:val="008309E8"/>
    <w:rsid w:val="00831002"/>
    <w:rsid w:val="0083159C"/>
    <w:rsid w:val="0083179E"/>
    <w:rsid w:val="008331FA"/>
    <w:rsid w:val="00834507"/>
    <w:rsid w:val="00834608"/>
    <w:rsid w:val="00834D7D"/>
    <w:rsid w:val="00836E49"/>
    <w:rsid w:val="008370DF"/>
    <w:rsid w:val="00837E97"/>
    <w:rsid w:val="008406F0"/>
    <w:rsid w:val="0084094E"/>
    <w:rsid w:val="00840FA3"/>
    <w:rsid w:val="008421EB"/>
    <w:rsid w:val="00843141"/>
    <w:rsid w:val="00843F19"/>
    <w:rsid w:val="0085075E"/>
    <w:rsid w:val="0085142C"/>
    <w:rsid w:val="008523C1"/>
    <w:rsid w:val="00855E12"/>
    <w:rsid w:val="008577F5"/>
    <w:rsid w:val="00857DE3"/>
    <w:rsid w:val="008653FB"/>
    <w:rsid w:val="00866911"/>
    <w:rsid w:val="00867253"/>
    <w:rsid w:val="008678FF"/>
    <w:rsid w:val="008703C8"/>
    <w:rsid w:val="008711D5"/>
    <w:rsid w:val="008713FB"/>
    <w:rsid w:val="008725F8"/>
    <w:rsid w:val="00872E42"/>
    <w:rsid w:val="008736D1"/>
    <w:rsid w:val="0087428A"/>
    <w:rsid w:val="00874926"/>
    <w:rsid w:val="00874AA8"/>
    <w:rsid w:val="00874EDC"/>
    <w:rsid w:val="008757D4"/>
    <w:rsid w:val="0087595C"/>
    <w:rsid w:val="00875AA8"/>
    <w:rsid w:val="008810DD"/>
    <w:rsid w:val="00881269"/>
    <w:rsid w:val="00883865"/>
    <w:rsid w:val="00884795"/>
    <w:rsid w:val="008849E6"/>
    <w:rsid w:val="008873A9"/>
    <w:rsid w:val="00887AD8"/>
    <w:rsid w:val="00890596"/>
    <w:rsid w:val="0089154E"/>
    <w:rsid w:val="008917FC"/>
    <w:rsid w:val="00891809"/>
    <w:rsid w:val="00895892"/>
    <w:rsid w:val="008A0D0F"/>
    <w:rsid w:val="008A1143"/>
    <w:rsid w:val="008A223E"/>
    <w:rsid w:val="008A2DAC"/>
    <w:rsid w:val="008A628A"/>
    <w:rsid w:val="008B08C2"/>
    <w:rsid w:val="008B0B98"/>
    <w:rsid w:val="008B0F38"/>
    <w:rsid w:val="008B1191"/>
    <w:rsid w:val="008B12E0"/>
    <w:rsid w:val="008B1829"/>
    <w:rsid w:val="008B1CA3"/>
    <w:rsid w:val="008B30DA"/>
    <w:rsid w:val="008B3D15"/>
    <w:rsid w:val="008B46A0"/>
    <w:rsid w:val="008C17B3"/>
    <w:rsid w:val="008C1A30"/>
    <w:rsid w:val="008C1CB3"/>
    <w:rsid w:val="008C270F"/>
    <w:rsid w:val="008C4113"/>
    <w:rsid w:val="008C44E2"/>
    <w:rsid w:val="008C5DFB"/>
    <w:rsid w:val="008D0F3C"/>
    <w:rsid w:val="008D150B"/>
    <w:rsid w:val="008D157C"/>
    <w:rsid w:val="008D221A"/>
    <w:rsid w:val="008D393E"/>
    <w:rsid w:val="008D4B6B"/>
    <w:rsid w:val="008D6CBE"/>
    <w:rsid w:val="008D7198"/>
    <w:rsid w:val="008D73F1"/>
    <w:rsid w:val="008E03CF"/>
    <w:rsid w:val="008E08D7"/>
    <w:rsid w:val="008E0B9D"/>
    <w:rsid w:val="008E1593"/>
    <w:rsid w:val="008E3282"/>
    <w:rsid w:val="008E3C4A"/>
    <w:rsid w:val="008E4EAD"/>
    <w:rsid w:val="008E4FAC"/>
    <w:rsid w:val="008E519D"/>
    <w:rsid w:val="008E6176"/>
    <w:rsid w:val="008E79A7"/>
    <w:rsid w:val="008F1366"/>
    <w:rsid w:val="008F168D"/>
    <w:rsid w:val="008F240C"/>
    <w:rsid w:val="008F2CAC"/>
    <w:rsid w:val="008F41AB"/>
    <w:rsid w:val="008F44AC"/>
    <w:rsid w:val="008F4AB4"/>
    <w:rsid w:val="008F6475"/>
    <w:rsid w:val="008F7147"/>
    <w:rsid w:val="008F72E9"/>
    <w:rsid w:val="008F79DC"/>
    <w:rsid w:val="00902AE1"/>
    <w:rsid w:val="00902D23"/>
    <w:rsid w:val="00905124"/>
    <w:rsid w:val="0090535F"/>
    <w:rsid w:val="00910B6C"/>
    <w:rsid w:val="0091241A"/>
    <w:rsid w:val="00912E06"/>
    <w:rsid w:val="00912EE7"/>
    <w:rsid w:val="00913A19"/>
    <w:rsid w:val="009158F8"/>
    <w:rsid w:val="00916200"/>
    <w:rsid w:val="00916AA3"/>
    <w:rsid w:val="00916E77"/>
    <w:rsid w:val="0091726C"/>
    <w:rsid w:val="00917490"/>
    <w:rsid w:val="009175A3"/>
    <w:rsid w:val="00920A99"/>
    <w:rsid w:val="009216FF"/>
    <w:rsid w:val="009245BB"/>
    <w:rsid w:val="00925D19"/>
    <w:rsid w:val="009260B1"/>
    <w:rsid w:val="00926891"/>
    <w:rsid w:val="00926AB2"/>
    <w:rsid w:val="009278B7"/>
    <w:rsid w:val="00930EFB"/>
    <w:rsid w:val="00930F10"/>
    <w:rsid w:val="0093174D"/>
    <w:rsid w:val="00931F25"/>
    <w:rsid w:val="00934CC9"/>
    <w:rsid w:val="00934D89"/>
    <w:rsid w:val="009350B4"/>
    <w:rsid w:val="0093547E"/>
    <w:rsid w:val="00936862"/>
    <w:rsid w:val="00937992"/>
    <w:rsid w:val="00940DF5"/>
    <w:rsid w:val="00940EA2"/>
    <w:rsid w:val="00941433"/>
    <w:rsid w:val="0094253B"/>
    <w:rsid w:val="00945DC8"/>
    <w:rsid w:val="00945EBE"/>
    <w:rsid w:val="00946B3E"/>
    <w:rsid w:val="0094748E"/>
    <w:rsid w:val="00947B32"/>
    <w:rsid w:val="00951082"/>
    <w:rsid w:val="00952084"/>
    <w:rsid w:val="0095261A"/>
    <w:rsid w:val="00953BB0"/>
    <w:rsid w:val="0095495E"/>
    <w:rsid w:val="00954A50"/>
    <w:rsid w:val="0095550A"/>
    <w:rsid w:val="00955581"/>
    <w:rsid w:val="00955642"/>
    <w:rsid w:val="00960212"/>
    <w:rsid w:val="00962CFF"/>
    <w:rsid w:val="00964229"/>
    <w:rsid w:val="00964F23"/>
    <w:rsid w:val="009660C9"/>
    <w:rsid w:val="0096627B"/>
    <w:rsid w:val="009701D6"/>
    <w:rsid w:val="00971094"/>
    <w:rsid w:val="00972598"/>
    <w:rsid w:val="0097280A"/>
    <w:rsid w:val="00972A94"/>
    <w:rsid w:val="00972B5D"/>
    <w:rsid w:val="00972D08"/>
    <w:rsid w:val="00974A64"/>
    <w:rsid w:val="00976BD4"/>
    <w:rsid w:val="00977793"/>
    <w:rsid w:val="009779F1"/>
    <w:rsid w:val="00985B43"/>
    <w:rsid w:val="00985BA2"/>
    <w:rsid w:val="00990B65"/>
    <w:rsid w:val="00991748"/>
    <w:rsid w:val="00992C19"/>
    <w:rsid w:val="00993228"/>
    <w:rsid w:val="00993B15"/>
    <w:rsid w:val="009940C3"/>
    <w:rsid w:val="00995219"/>
    <w:rsid w:val="00995747"/>
    <w:rsid w:val="00995762"/>
    <w:rsid w:val="00996C6A"/>
    <w:rsid w:val="009970DB"/>
    <w:rsid w:val="009974D1"/>
    <w:rsid w:val="009A130F"/>
    <w:rsid w:val="009A1C2C"/>
    <w:rsid w:val="009A396A"/>
    <w:rsid w:val="009A422A"/>
    <w:rsid w:val="009A63A3"/>
    <w:rsid w:val="009A7DBA"/>
    <w:rsid w:val="009B09F5"/>
    <w:rsid w:val="009B1350"/>
    <w:rsid w:val="009B2635"/>
    <w:rsid w:val="009B2816"/>
    <w:rsid w:val="009B5475"/>
    <w:rsid w:val="009B5E43"/>
    <w:rsid w:val="009B6419"/>
    <w:rsid w:val="009C08FD"/>
    <w:rsid w:val="009C12AC"/>
    <w:rsid w:val="009C18A4"/>
    <w:rsid w:val="009C1E01"/>
    <w:rsid w:val="009C2800"/>
    <w:rsid w:val="009C45E2"/>
    <w:rsid w:val="009C4B0C"/>
    <w:rsid w:val="009C7002"/>
    <w:rsid w:val="009C7C55"/>
    <w:rsid w:val="009D2141"/>
    <w:rsid w:val="009D3B40"/>
    <w:rsid w:val="009D3B4B"/>
    <w:rsid w:val="009D5ADD"/>
    <w:rsid w:val="009E0326"/>
    <w:rsid w:val="009E0629"/>
    <w:rsid w:val="009E1D45"/>
    <w:rsid w:val="009E2373"/>
    <w:rsid w:val="009E262F"/>
    <w:rsid w:val="009E275E"/>
    <w:rsid w:val="009E3597"/>
    <w:rsid w:val="009E4F55"/>
    <w:rsid w:val="009E5690"/>
    <w:rsid w:val="009F15AD"/>
    <w:rsid w:val="009F1EDC"/>
    <w:rsid w:val="009F21B9"/>
    <w:rsid w:val="009F2B81"/>
    <w:rsid w:val="009F2F33"/>
    <w:rsid w:val="009F3301"/>
    <w:rsid w:val="009F3546"/>
    <w:rsid w:val="009F3946"/>
    <w:rsid w:val="009F3DEC"/>
    <w:rsid w:val="009F6F3C"/>
    <w:rsid w:val="009F70AA"/>
    <w:rsid w:val="009F7A7B"/>
    <w:rsid w:val="00A000AD"/>
    <w:rsid w:val="00A00649"/>
    <w:rsid w:val="00A0411E"/>
    <w:rsid w:val="00A04F9B"/>
    <w:rsid w:val="00A05A51"/>
    <w:rsid w:val="00A07307"/>
    <w:rsid w:val="00A07EB0"/>
    <w:rsid w:val="00A10CFB"/>
    <w:rsid w:val="00A126BC"/>
    <w:rsid w:val="00A140DD"/>
    <w:rsid w:val="00A15F26"/>
    <w:rsid w:val="00A160D8"/>
    <w:rsid w:val="00A16264"/>
    <w:rsid w:val="00A17454"/>
    <w:rsid w:val="00A21081"/>
    <w:rsid w:val="00A21532"/>
    <w:rsid w:val="00A24D81"/>
    <w:rsid w:val="00A26A3D"/>
    <w:rsid w:val="00A279C3"/>
    <w:rsid w:val="00A301B7"/>
    <w:rsid w:val="00A3058F"/>
    <w:rsid w:val="00A3094F"/>
    <w:rsid w:val="00A317DA"/>
    <w:rsid w:val="00A33663"/>
    <w:rsid w:val="00A3456E"/>
    <w:rsid w:val="00A34EEE"/>
    <w:rsid w:val="00A36785"/>
    <w:rsid w:val="00A3737C"/>
    <w:rsid w:val="00A40413"/>
    <w:rsid w:val="00A40BB9"/>
    <w:rsid w:val="00A40D69"/>
    <w:rsid w:val="00A41675"/>
    <w:rsid w:val="00A444C5"/>
    <w:rsid w:val="00A44C62"/>
    <w:rsid w:val="00A457A9"/>
    <w:rsid w:val="00A47AD9"/>
    <w:rsid w:val="00A50597"/>
    <w:rsid w:val="00A505E9"/>
    <w:rsid w:val="00A542DE"/>
    <w:rsid w:val="00A54645"/>
    <w:rsid w:val="00A56C53"/>
    <w:rsid w:val="00A57DBD"/>
    <w:rsid w:val="00A605DF"/>
    <w:rsid w:val="00A60FFD"/>
    <w:rsid w:val="00A614C1"/>
    <w:rsid w:val="00A615F3"/>
    <w:rsid w:val="00A61A10"/>
    <w:rsid w:val="00A62143"/>
    <w:rsid w:val="00A62363"/>
    <w:rsid w:val="00A65738"/>
    <w:rsid w:val="00A66EA8"/>
    <w:rsid w:val="00A7323A"/>
    <w:rsid w:val="00A73536"/>
    <w:rsid w:val="00A735AB"/>
    <w:rsid w:val="00A73630"/>
    <w:rsid w:val="00A74288"/>
    <w:rsid w:val="00A744C3"/>
    <w:rsid w:val="00A74967"/>
    <w:rsid w:val="00A74E59"/>
    <w:rsid w:val="00A75947"/>
    <w:rsid w:val="00A76246"/>
    <w:rsid w:val="00A76356"/>
    <w:rsid w:val="00A80837"/>
    <w:rsid w:val="00A80860"/>
    <w:rsid w:val="00A80FC6"/>
    <w:rsid w:val="00A81261"/>
    <w:rsid w:val="00A818A8"/>
    <w:rsid w:val="00A8504E"/>
    <w:rsid w:val="00A850D1"/>
    <w:rsid w:val="00A8529F"/>
    <w:rsid w:val="00A877B6"/>
    <w:rsid w:val="00A900FC"/>
    <w:rsid w:val="00A9155A"/>
    <w:rsid w:val="00A9287F"/>
    <w:rsid w:val="00A92A33"/>
    <w:rsid w:val="00A93F30"/>
    <w:rsid w:val="00A947C5"/>
    <w:rsid w:val="00A94D83"/>
    <w:rsid w:val="00A95473"/>
    <w:rsid w:val="00A95A45"/>
    <w:rsid w:val="00A95F38"/>
    <w:rsid w:val="00A9667E"/>
    <w:rsid w:val="00A969B5"/>
    <w:rsid w:val="00A976BB"/>
    <w:rsid w:val="00AA261A"/>
    <w:rsid w:val="00AA3593"/>
    <w:rsid w:val="00AA35FD"/>
    <w:rsid w:val="00AA37C0"/>
    <w:rsid w:val="00AA3C45"/>
    <w:rsid w:val="00AA4A4E"/>
    <w:rsid w:val="00AA6881"/>
    <w:rsid w:val="00AA6A23"/>
    <w:rsid w:val="00AB13DF"/>
    <w:rsid w:val="00AB2586"/>
    <w:rsid w:val="00AB44B0"/>
    <w:rsid w:val="00AB4EED"/>
    <w:rsid w:val="00AB53BA"/>
    <w:rsid w:val="00AB5AFB"/>
    <w:rsid w:val="00AB6B3F"/>
    <w:rsid w:val="00AB6BD1"/>
    <w:rsid w:val="00AB76DB"/>
    <w:rsid w:val="00AB794A"/>
    <w:rsid w:val="00AC01DE"/>
    <w:rsid w:val="00AC1ADB"/>
    <w:rsid w:val="00AC512B"/>
    <w:rsid w:val="00AC54C1"/>
    <w:rsid w:val="00AC6A7D"/>
    <w:rsid w:val="00AC7BA0"/>
    <w:rsid w:val="00AD1C86"/>
    <w:rsid w:val="00AD2888"/>
    <w:rsid w:val="00AD3488"/>
    <w:rsid w:val="00AD640F"/>
    <w:rsid w:val="00AD758A"/>
    <w:rsid w:val="00AD7915"/>
    <w:rsid w:val="00AD7AA6"/>
    <w:rsid w:val="00AE0015"/>
    <w:rsid w:val="00AE031C"/>
    <w:rsid w:val="00AE1932"/>
    <w:rsid w:val="00AE1C6F"/>
    <w:rsid w:val="00AE3026"/>
    <w:rsid w:val="00AE3160"/>
    <w:rsid w:val="00AE3997"/>
    <w:rsid w:val="00AE3B8B"/>
    <w:rsid w:val="00AE68D4"/>
    <w:rsid w:val="00AF0A2E"/>
    <w:rsid w:val="00AF1D32"/>
    <w:rsid w:val="00AF2200"/>
    <w:rsid w:val="00AF2ACF"/>
    <w:rsid w:val="00AF32FA"/>
    <w:rsid w:val="00AF3A45"/>
    <w:rsid w:val="00AF455A"/>
    <w:rsid w:val="00AF4687"/>
    <w:rsid w:val="00AF4B23"/>
    <w:rsid w:val="00AF5058"/>
    <w:rsid w:val="00AF50C6"/>
    <w:rsid w:val="00AF59A0"/>
    <w:rsid w:val="00AF5A28"/>
    <w:rsid w:val="00B00AD6"/>
    <w:rsid w:val="00B00C2D"/>
    <w:rsid w:val="00B01A56"/>
    <w:rsid w:val="00B03C4F"/>
    <w:rsid w:val="00B05489"/>
    <w:rsid w:val="00B05C6B"/>
    <w:rsid w:val="00B06CB8"/>
    <w:rsid w:val="00B10BC5"/>
    <w:rsid w:val="00B11619"/>
    <w:rsid w:val="00B12A60"/>
    <w:rsid w:val="00B15525"/>
    <w:rsid w:val="00B17776"/>
    <w:rsid w:val="00B17CF1"/>
    <w:rsid w:val="00B211E3"/>
    <w:rsid w:val="00B21D4C"/>
    <w:rsid w:val="00B22135"/>
    <w:rsid w:val="00B227C1"/>
    <w:rsid w:val="00B228E5"/>
    <w:rsid w:val="00B22ADD"/>
    <w:rsid w:val="00B2329D"/>
    <w:rsid w:val="00B23BA2"/>
    <w:rsid w:val="00B25F79"/>
    <w:rsid w:val="00B31EE2"/>
    <w:rsid w:val="00B345DF"/>
    <w:rsid w:val="00B359C4"/>
    <w:rsid w:val="00B35E17"/>
    <w:rsid w:val="00B36397"/>
    <w:rsid w:val="00B37819"/>
    <w:rsid w:val="00B37FCA"/>
    <w:rsid w:val="00B400F9"/>
    <w:rsid w:val="00B40B91"/>
    <w:rsid w:val="00B40C72"/>
    <w:rsid w:val="00B42158"/>
    <w:rsid w:val="00B43596"/>
    <w:rsid w:val="00B43C71"/>
    <w:rsid w:val="00B44DAB"/>
    <w:rsid w:val="00B46A9E"/>
    <w:rsid w:val="00B46F30"/>
    <w:rsid w:val="00B50252"/>
    <w:rsid w:val="00B50B69"/>
    <w:rsid w:val="00B50C92"/>
    <w:rsid w:val="00B518B1"/>
    <w:rsid w:val="00B51B3B"/>
    <w:rsid w:val="00B52B4A"/>
    <w:rsid w:val="00B532B3"/>
    <w:rsid w:val="00B549B9"/>
    <w:rsid w:val="00B55474"/>
    <w:rsid w:val="00B56843"/>
    <w:rsid w:val="00B56A02"/>
    <w:rsid w:val="00B56CBC"/>
    <w:rsid w:val="00B6110B"/>
    <w:rsid w:val="00B614D0"/>
    <w:rsid w:val="00B61ADB"/>
    <w:rsid w:val="00B61EF7"/>
    <w:rsid w:val="00B6454A"/>
    <w:rsid w:val="00B65328"/>
    <w:rsid w:val="00B65956"/>
    <w:rsid w:val="00B71552"/>
    <w:rsid w:val="00B7361B"/>
    <w:rsid w:val="00B73DF6"/>
    <w:rsid w:val="00B748C4"/>
    <w:rsid w:val="00B76671"/>
    <w:rsid w:val="00B76FE0"/>
    <w:rsid w:val="00B806D0"/>
    <w:rsid w:val="00B836DD"/>
    <w:rsid w:val="00B83784"/>
    <w:rsid w:val="00B85286"/>
    <w:rsid w:val="00B85E15"/>
    <w:rsid w:val="00B90DC7"/>
    <w:rsid w:val="00B949B1"/>
    <w:rsid w:val="00B94DD4"/>
    <w:rsid w:val="00B96B6F"/>
    <w:rsid w:val="00B9731C"/>
    <w:rsid w:val="00BA2457"/>
    <w:rsid w:val="00BA40CC"/>
    <w:rsid w:val="00BA4EBC"/>
    <w:rsid w:val="00BB0B43"/>
    <w:rsid w:val="00BB191A"/>
    <w:rsid w:val="00BB1BB4"/>
    <w:rsid w:val="00BB2184"/>
    <w:rsid w:val="00BB289E"/>
    <w:rsid w:val="00BB4331"/>
    <w:rsid w:val="00BB4E97"/>
    <w:rsid w:val="00BB584D"/>
    <w:rsid w:val="00BB5943"/>
    <w:rsid w:val="00BB62C4"/>
    <w:rsid w:val="00BC2D24"/>
    <w:rsid w:val="00BC35B4"/>
    <w:rsid w:val="00BC454D"/>
    <w:rsid w:val="00BC494A"/>
    <w:rsid w:val="00BC6D9D"/>
    <w:rsid w:val="00BC6EE4"/>
    <w:rsid w:val="00BC79BF"/>
    <w:rsid w:val="00BD057B"/>
    <w:rsid w:val="00BD1EC3"/>
    <w:rsid w:val="00BD2087"/>
    <w:rsid w:val="00BD2DB8"/>
    <w:rsid w:val="00BD4A00"/>
    <w:rsid w:val="00BD7ABA"/>
    <w:rsid w:val="00BE154C"/>
    <w:rsid w:val="00BE37C8"/>
    <w:rsid w:val="00BE6DDD"/>
    <w:rsid w:val="00BE6E99"/>
    <w:rsid w:val="00BF0A44"/>
    <w:rsid w:val="00BF0BD8"/>
    <w:rsid w:val="00BF1BB3"/>
    <w:rsid w:val="00BF1FF5"/>
    <w:rsid w:val="00BF22C3"/>
    <w:rsid w:val="00BF2585"/>
    <w:rsid w:val="00BF3951"/>
    <w:rsid w:val="00BF4698"/>
    <w:rsid w:val="00BF4A5C"/>
    <w:rsid w:val="00BF5FEC"/>
    <w:rsid w:val="00BF71BD"/>
    <w:rsid w:val="00BF7611"/>
    <w:rsid w:val="00C002BF"/>
    <w:rsid w:val="00C008AB"/>
    <w:rsid w:val="00C00B6B"/>
    <w:rsid w:val="00C016D7"/>
    <w:rsid w:val="00C01A17"/>
    <w:rsid w:val="00C02B9D"/>
    <w:rsid w:val="00C03981"/>
    <w:rsid w:val="00C0424A"/>
    <w:rsid w:val="00C12CE6"/>
    <w:rsid w:val="00C15288"/>
    <w:rsid w:val="00C16430"/>
    <w:rsid w:val="00C17099"/>
    <w:rsid w:val="00C172AA"/>
    <w:rsid w:val="00C1769B"/>
    <w:rsid w:val="00C20620"/>
    <w:rsid w:val="00C21D8E"/>
    <w:rsid w:val="00C24821"/>
    <w:rsid w:val="00C26054"/>
    <w:rsid w:val="00C27708"/>
    <w:rsid w:val="00C27CE8"/>
    <w:rsid w:val="00C30166"/>
    <w:rsid w:val="00C30B98"/>
    <w:rsid w:val="00C318B4"/>
    <w:rsid w:val="00C327D1"/>
    <w:rsid w:val="00C339FB"/>
    <w:rsid w:val="00C34584"/>
    <w:rsid w:val="00C409B6"/>
    <w:rsid w:val="00C40FEF"/>
    <w:rsid w:val="00C418C2"/>
    <w:rsid w:val="00C42D2F"/>
    <w:rsid w:val="00C45522"/>
    <w:rsid w:val="00C47612"/>
    <w:rsid w:val="00C50FE2"/>
    <w:rsid w:val="00C531DE"/>
    <w:rsid w:val="00C54079"/>
    <w:rsid w:val="00C54CB2"/>
    <w:rsid w:val="00C55121"/>
    <w:rsid w:val="00C5576A"/>
    <w:rsid w:val="00C56C41"/>
    <w:rsid w:val="00C6094D"/>
    <w:rsid w:val="00C61BB5"/>
    <w:rsid w:val="00C6237E"/>
    <w:rsid w:val="00C637A8"/>
    <w:rsid w:val="00C63AFA"/>
    <w:rsid w:val="00C641F4"/>
    <w:rsid w:val="00C6526C"/>
    <w:rsid w:val="00C65D1F"/>
    <w:rsid w:val="00C65DFD"/>
    <w:rsid w:val="00C66F6C"/>
    <w:rsid w:val="00C71179"/>
    <w:rsid w:val="00C71F07"/>
    <w:rsid w:val="00C7451E"/>
    <w:rsid w:val="00C75AB6"/>
    <w:rsid w:val="00C77A9D"/>
    <w:rsid w:val="00C80EAD"/>
    <w:rsid w:val="00C80EE1"/>
    <w:rsid w:val="00C818EB"/>
    <w:rsid w:val="00C81F50"/>
    <w:rsid w:val="00C823A6"/>
    <w:rsid w:val="00C84ABB"/>
    <w:rsid w:val="00C84D7A"/>
    <w:rsid w:val="00C86309"/>
    <w:rsid w:val="00C87D54"/>
    <w:rsid w:val="00C91152"/>
    <w:rsid w:val="00C93A74"/>
    <w:rsid w:val="00C96039"/>
    <w:rsid w:val="00C97494"/>
    <w:rsid w:val="00CA010E"/>
    <w:rsid w:val="00CA1F89"/>
    <w:rsid w:val="00CA249E"/>
    <w:rsid w:val="00CA2633"/>
    <w:rsid w:val="00CA4138"/>
    <w:rsid w:val="00CA479D"/>
    <w:rsid w:val="00CA56BC"/>
    <w:rsid w:val="00CA58EE"/>
    <w:rsid w:val="00CA6393"/>
    <w:rsid w:val="00CA6785"/>
    <w:rsid w:val="00CA74ED"/>
    <w:rsid w:val="00CA7815"/>
    <w:rsid w:val="00CA792E"/>
    <w:rsid w:val="00CB06CE"/>
    <w:rsid w:val="00CB0B01"/>
    <w:rsid w:val="00CB0F2E"/>
    <w:rsid w:val="00CB1788"/>
    <w:rsid w:val="00CB1975"/>
    <w:rsid w:val="00CB19AA"/>
    <w:rsid w:val="00CB206A"/>
    <w:rsid w:val="00CB30D1"/>
    <w:rsid w:val="00CB3307"/>
    <w:rsid w:val="00CB4843"/>
    <w:rsid w:val="00CB5094"/>
    <w:rsid w:val="00CB66F7"/>
    <w:rsid w:val="00CB6F12"/>
    <w:rsid w:val="00CB7CB7"/>
    <w:rsid w:val="00CC00ED"/>
    <w:rsid w:val="00CC1143"/>
    <w:rsid w:val="00CC44BB"/>
    <w:rsid w:val="00CC5A1D"/>
    <w:rsid w:val="00CC6238"/>
    <w:rsid w:val="00CC6665"/>
    <w:rsid w:val="00CC72A7"/>
    <w:rsid w:val="00CD1C5A"/>
    <w:rsid w:val="00CD3071"/>
    <w:rsid w:val="00CD44F6"/>
    <w:rsid w:val="00CD4844"/>
    <w:rsid w:val="00CD680E"/>
    <w:rsid w:val="00CD6AD5"/>
    <w:rsid w:val="00CE0079"/>
    <w:rsid w:val="00CE0F15"/>
    <w:rsid w:val="00CE22D9"/>
    <w:rsid w:val="00CE23BE"/>
    <w:rsid w:val="00CE2CF2"/>
    <w:rsid w:val="00CE3472"/>
    <w:rsid w:val="00CE3C34"/>
    <w:rsid w:val="00CE640C"/>
    <w:rsid w:val="00CE647D"/>
    <w:rsid w:val="00CF01CD"/>
    <w:rsid w:val="00CF0985"/>
    <w:rsid w:val="00CF3953"/>
    <w:rsid w:val="00CF4F7C"/>
    <w:rsid w:val="00CF4FFE"/>
    <w:rsid w:val="00CF6A63"/>
    <w:rsid w:val="00D006B8"/>
    <w:rsid w:val="00D00837"/>
    <w:rsid w:val="00D02C43"/>
    <w:rsid w:val="00D03F87"/>
    <w:rsid w:val="00D044EF"/>
    <w:rsid w:val="00D050A4"/>
    <w:rsid w:val="00D05C78"/>
    <w:rsid w:val="00D129C0"/>
    <w:rsid w:val="00D12BE5"/>
    <w:rsid w:val="00D1395A"/>
    <w:rsid w:val="00D13B3A"/>
    <w:rsid w:val="00D13CBE"/>
    <w:rsid w:val="00D13F6C"/>
    <w:rsid w:val="00D15B19"/>
    <w:rsid w:val="00D15C61"/>
    <w:rsid w:val="00D16671"/>
    <w:rsid w:val="00D169CE"/>
    <w:rsid w:val="00D16C12"/>
    <w:rsid w:val="00D17187"/>
    <w:rsid w:val="00D17D06"/>
    <w:rsid w:val="00D20159"/>
    <w:rsid w:val="00D2067E"/>
    <w:rsid w:val="00D20B63"/>
    <w:rsid w:val="00D20E77"/>
    <w:rsid w:val="00D23167"/>
    <w:rsid w:val="00D24491"/>
    <w:rsid w:val="00D26616"/>
    <w:rsid w:val="00D27A6C"/>
    <w:rsid w:val="00D310B8"/>
    <w:rsid w:val="00D31394"/>
    <w:rsid w:val="00D3154B"/>
    <w:rsid w:val="00D3162B"/>
    <w:rsid w:val="00D319FB"/>
    <w:rsid w:val="00D32009"/>
    <w:rsid w:val="00D32EE0"/>
    <w:rsid w:val="00D34E37"/>
    <w:rsid w:val="00D365A6"/>
    <w:rsid w:val="00D37997"/>
    <w:rsid w:val="00D4064D"/>
    <w:rsid w:val="00D41072"/>
    <w:rsid w:val="00D428A9"/>
    <w:rsid w:val="00D42DCD"/>
    <w:rsid w:val="00D4339A"/>
    <w:rsid w:val="00D43887"/>
    <w:rsid w:val="00D43AFF"/>
    <w:rsid w:val="00D445D8"/>
    <w:rsid w:val="00D4476A"/>
    <w:rsid w:val="00D44795"/>
    <w:rsid w:val="00D44970"/>
    <w:rsid w:val="00D44AB4"/>
    <w:rsid w:val="00D44CC3"/>
    <w:rsid w:val="00D4588C"/>
    <w:rsid w:val="00D46092"/>
    <w:rsid w:val="00D465A6"/>
    <w:rsid w:val="00D50586"/>
    <w:rsid w:val="00D510F2"/>
    <w:rsid w:val="00D51FD7"/>
    <w:rsid w:val="00D52B45"/>
    <w:rsid w:val="00D5528C"/>
    <w:rsid w:val="00D554B5"/>
    <w:rsid w:val="00D55E03"/>
    <w:rsid w:val="00D56524"/>
    <w:rsid w:val="00D5747E"/>
    <w:rsid w:val="00D57B70"/>
    <w:rsid w:val="00D60596"/>
    <w:rsid w:val="00D60940"/>
    <w:rsid w:val="00D60FB8"/>
    <w:rsid w:val="00D6100D"/>
    <w:rsid w:val="00D6101C"/>
    <w:rsid w:val="00D63941"/>
    <w:rsid w:val="00D63F20"/>
    <w:rsid w:val="00D64ABB"/>
    <w:rsid w:val="00D6540F"/>
    <w:rsid w:val="00D707E9"/>
    <w:rsid w:val="00D71C66"/>
    <w:rsid w:val="00D745F6"/>
    <w:rsid w:val="00D74C5A"/>
    <w:rsid w:val="00D74E77"/>
    <w:rsid w:val="00D75700"/>
    <w:rsid w:val="00D75A78"/>
    <w:rsid w:val="00D768BC"/>
    <w:rsid w:val="00D76DE1"/>
    <w:rsid w:val="00D7769C"/>
    <w:rsid w:val="00D8115D"/>
    <w:rsid w:val="00D82701"/>
    <w:rsid w:val="00D8408D"/>
    <w:rsid w:val="00D84230"/>
    <w:rsid w:val="00D84388"/>
    <w:rsid w:val="00D84DA6"/>
    <w:rsid w:val="00D86D0A"/>
    <w:rsid w:val="00D8777B"/>
    <w:rsid w:val="00D87A59"/>
    <w:rsid w:val="00D903CE"/>
    <w:rsid w:val="00D91549"/>
    <w:rsid w:val="00D91E5B"/>
    <w:rsid w:val="00D91FC4"/>
    <w:rsid w:val="00D92BBF"/>
    <w:rsid w:val="00D938C3"/>
    <w:rsid w:val="00D94AC5"/>
    <w:rsid w:val="00D95875"/>
    <w:rsid w:val="00D9707F"/>
    <w:rsid w:val="00DA1ECF"/>
    <w:rsid w:val="00DA4016"/>
    <w:rsid w:val="00DA4173"/>
    <w:rsid w:val="00DA4E30"/>
    <w:rsid w:val="00DA4F86"/>
    <w:rsid w:val="00DA509D"/>
    <w:rsid w:val="00DA52CB"/>
    <w:rsid w:val="00DA5F9C"/>
    <w:rsid w:val="00DA6210"/>
    <w:rsid w:val="00DA6827"/>
    <w:rsid w:val="00DA7A1F"/>
    <w:rsid w:val="00DB0244"/>
    <w:rsid w:val="00DB069D"/>
    <w:rsid w:val="00DB23E4"/>
    <w:rsid w:val="00DB5214"/>
    <w:rsid w:val="00DB5610"/>
    <w:rsid w:val="00DB5BA1"/>
    <w:rsid w:val="00DB6ECE"/>
    <w:rsid w:val="00DC01ED"/>
    <w:rsid w:val="00DC18D3"/>
    <w:rsid w:val="00DC2302"/>
    <w:rsid w:val="00DC2EFD"/>
    <w:rsid w:val="00DC7B74"/>
    <w:rsid w:val="00DC7DE8"/>
    <w:rsid w:val="00DD0672"/>
    <w:rsid w:val="00DD0CE7"/>
    <w:rsid w:val="00DD0F21"/>
    <w:rsid w:val="00DD32C8"/>
    <w:rsid w:val="00DD3E4F"/>
    <w:rsid w:val="00DD4759"/>
    <w:rsid w:val="00DD4DBE"/>
    <w:rsid w:val="00DD5AD5"/>
    <w:rsid w:val="00DD67C6"/>
    <w:rsid w:val="00DD7324"/>
    <w:rsid w:val="00DD74DB"/>
    <w:rsid w:val="00DD755E"/>
    <w:rsid w:val="00DE11AD"/>
    <w:rsid w:val="00DE297F"/>
    <w:rsid w:val="00DE36AF"/>
    <w:rsid w:val="00DE41D6"/>
    <w:rsid w:val="00DE478A"/>
    <w:rsid w:val="00DE5131"/>
    <w:rsid w:val="00DE6948"/>
    <w:rsid w:val="00DE6B9A"/>
    <w:rsid w:val="00DF1B0D"/>
    <w:rsid w:val="00DF43E6"/>
    <w:rsid w:val="00DF45E9"/>
    <w:rsid w:val="00DF616D"/>
    <w:rsid w:val="00E003C4"/>
    <w:rsid w:val="00E00F66"/>
    <w:rsid w:val="00E0272F"/>
    <w:rsid w:val="00E0292A"/>
    <w:rsid w:val="00E02D11"/>
    <w:rsid w:val="00E04199"/>
    <w:rsid w:val="00E045F0"/>
    <w:rsid w:val="00E06B27"/>
    <w:rsid w:val="00E079AF"/>
    <w:rsid w:val="00E100D0"/>
    <w:rsid w:val="00E1079E"/>
    <w:rsid w:val="00E13655"/>
    <w:rsid w:val="00E13F90"/>
    <w:rsid w:val="00E148CC"/>
    <w:rsid w:val="00E14968"/>
    <w:rsid w:val="00E149C0"/>
    <w:rsid w:val="00E15463"/>
    <w:rsid w:val="00E171D1"/>
    <w:rsid w:val="00E17C08"/>
    <w:rsid w:val="00E2053E"/>
    <w:rsid w:val="00E21634"/>
    <w:rsid w:val="00E21808"/>
    <w:rsid w:val="00E21E87"/>
    <w:rsid w:val="00E22188"/>
    <w:rsid w:val="00E237D6"/>
    <w:rsid w:val="00E2401E"/>
    <w:rsid w:val="00E26884"/>
    <w:rsid w:val="00E26C67"/>
    <w:rsid w:val="00E2733B"/>
    <w:rsid w:val="00E27B0B"/>
    <w:rsid w:val="00E304A3"/>
    <w:rsid w:val="00E307EF"/>
    <w:rsid w:val="00E32298"/>
    <w:rsid w:val="00E3260F"/>
    <w:rsid w:val="00E3298E"/>
    <w:rsid w:val="00E32EB4"/>
    <w:rsid w:val="00E33588"/>
    <w:rsid w:val="00E346F6"/>
    <w:rsid w:val="00E348E6"/>
    <w:rsid w:val="00E3542E"/>
    <w:rsid w:val="00E35B17"/>
    <w:rsid w:val="00E40DE6"/>
    <w:rsid w:val="00E41080"/>
    <w:rsid w:val="00E41D84"/>
    <w:rsid w:val="00E426B7"/>
    <w:rsid w:val="00E43F58"/>
    <w:rsid w:val="00E44922"/>
    <w:rsid w:val="00E44FB6"/>
    <w:rsid w:val="00E45A31"/>
    <w:rsid w:val="00E46053"/>
    <w:rsid w:val="00E464AF"/>
    <w:rsid w:val="00E4652E"/>
    <w:rsid w:val="00E465E3"/>
    <w:rsid w:val="00E4742A"/>
    <w:rsid w:val="00E50440"/>
    <w:rsid w:val="00E516FB"/>
    <w:rsid w:val="00E54C65"/>
    <w:rsid w:val="00E553F2"/>
    <w:rsid w:val="00E61948"/>
    <w:rsid w:val="00E62F49"/>
    <w:rsid w:val="00E634C8"/>
    <w:rsid w:val="00E63B9F"/>
    <w:rsid w:val="00E6466F"/>
    <w:rsid w:val="00E6564C"/>
    <w:rsid w:val="00E656A6"/>
    <w:rsid w:val="00E664E1"/>
    <w:rsid w:val="00E66F25"/>
    <w:rsid w:val="00E70574"/>
    <w:rsid w:val="00E706B9"/>
    <w:rsid w:val="00E71F2E"/>
    <w:rsid w:val="00E72A0F"/>
    <w:rsid w:val="00E72A6A"/>
    <w:rsid w:val="00E764B1"/>
    <w:rsid w:val="00E81401"/>
    <w:rsid w:val="00E81412"/>
    <w:rsid w:val="00E82375"/>
    <w:rsid w:val="00E83D8F"/>
    <w:rsid w:val="00E84049"/>
    <w:rsid w:val="00E87385"/>
    <w:rsid w:val="00E875F2"/>
    <w:rsid w:val="00E87DB8"/>
    <w:rsid w:val="00E928AE"/>
    <w:rsid w:val="00E92975"/>
    <w:rsid w:val="00E92B20"/>
    <w:rsid w:val="00E93E99"/>
    <w:rsid w:val="00E93FEB"/>
    <w:rsid w:val="00E9476B"/>
    <w:rsid w:val="00E94DE7"/>
    <w:rsid w:val="00E95C04"/>
    <w:rsid w:val="00E95DC8"/>
    <w:rsid w:val="00E973FC"/>
    <w:rsid w:val="00E975CC"/>
    <w:rsid w:val="00E97999"/>
    <w:rsid w:val="00E97DCD"/>
    <w:rsid w:val="00EA0DBD"/>
    <w:rsid w:val="00EA1C5F"/>
    <w:rsid w:val="00EA2CEE"/>
    <w:rsid w:val="00EA511C"/>
    <w:rsid w:val="00EA66FD"/>
    <w:rsid w:val="00EA6866"/>
    <w:rsid w:val="00EA6F64"/>
    <w:rsid w:val="00EB0575"/>
    <w:rsid w:val="00EB3151"/>
    <w:rsid w:val="00EB3184"/>
    <w:rsid w:val="00EB34C7"/>
    <w:rsid w:val="00EB3D1D"/>
    <w:rsid w:val="00EB4390"/>
    <w:rsid w:val="00EB508E"/>
    <w:rsid w:val="00EB5301"/>
    <w:rsid w:val="00EB58FF"/>
    <w:rsid w:val="00EB7FF5"/>
    <w:rsid w:val="00EC0114"/>
    <w:rsid w:val="00EC08DF"/>
    <w:rsid w:val="00EC2928"/>
    <w:rsid w:val="00EC4A90"/>
    <w:rsid w:val="00EC4B5D"/>
    <w:rsid w:val="00EC6013"/>
    <w:rsid w:val="00EC7690"/>
    <w:rsid w:val="00ED2583"/>
    <w:rsid w:val="00ED40EC"/>
    <w:rsid w:val="00ED570B"/>
    <w:rsid w:val="00ED6BB4"/>
    <w:rsid w:val="00ED6E62"/>
    <w:rsid w:val="00EE1188"/>
    <w:rsid w:val="00EE1EE6"/>
    <w:rsid w:val="00EE405C"/>
    <w:rsid w:val="00EE573F"/>
    <w:rsid w:val="00EE60DA"/>
    <w:rsid w:val="00EE68BF"/>
    <w:rsid w:val="00EE7AC2"/>
    <w:rsid w:val="00EF1987"/>
    <w:rsid w:val="00EF2221"/>
    <w:rsid w:val="00EF3406"/>
    <w:rsid w:val="00EF377E"/>
    <w:rsid w:val="00EF39C3"/>
    <w:rsid w:val="00EF3C60"/>
    <w:rsid w:val="00EF5DC7"/>
    <w:rsid w:val="00EF6DD3"/>
    <w:rsid w:val="00F02513"/>
    <w:rsid w:val="00F0292A"/>
    <w:rsid w:val="00F03E04"/>
    <w:rsid w:val="00F04448"/>
    <w:rsid w:val="00F05449"/>
    <w:rsid w:val="00F06D81"/>
    <w:rsid w:val="00F10A00"/>
    <w:rsid w:val="00F10E49"/>
    <w:rsid w:val="00F1148A"/>
    <w:rsid w:val="00F11FD3"/>
    <w:rsid w:val="00F162EF"/>
    <w:rsid w:val="00F168B3"/>
    <w:rsid w:val="00F179D4"/>
    <w:rsid w:val="00F21C24"/>
    <w:rsid w:val="00F22340"/>
    <w:rsid w:val="00F27E0A"/>
    <w:rsid w:val="00F27F86"/>
    <w:rsid w:val="00F30E0A"/>
    <w:rsid w:val="00F34B0F"/>
    <w:rsid w:val="00F34F12"/>
    <w:rsid w:val="00F34F97"/>
    <w:rsid w:val="00F35B63"/>
    <w:rsid w:val="00F36040"/>
    <w:rsid w:val="00F3626B"/>
    <w:rsid w:val="00F366DB"/>
    <w:rsid w:val="00F4012B"/>
    <w:rsid w:val="00F4070F"/>
    <w:rsid w:val="00F44FEA"/>
    <w:rsid w:val="00F453C0"/>
    <w:rsid w:val="00F47512"/>
    <w:rsid w:val="00F478DC"/>
    <w:rsid w:val="00F47A84"/>
    <w:rsid w:val="00F47F90"/>
    <w:rsid w:val="00F50B2B"/>
    <w:rsid w:val="00F511A2"/>
    <w:rsid w:val="00F51B28"/>
    <w:rsid w:val="00F5219D"/>
    <w:rsid w:val="00F527AF"/>
    <w:rsid w:val="00F528D4"/>
    <w:rsid w:val="00F53999"/>
    <w:rsid w:val="00F56B5A"/>
    <w:rsid w:val="00F56E40"/>
    <w:rsid w:val="00F60401"/>
    <w:rsid w:val="00F6048E"/>
    <w:rsid w:val="00F6049F"/>
    <w:rsid w:val="00F62BC3"/>
    <w:rsid w:val="00F6427A"/>
    <w:rsid w:val="00F6569B"/>
    <w:rsid w:val="00F656D4"/>
    <w:rsid w:val="00F67B52"/>
    <w:rsid w:val="00F702BB"/>
    <w:rsid w:val="00F72963"/>
    <w:rsid w:val="00F72A4D"/>
    <w:rsid w:val="00F73FA3"/>
    <w:rsid w:val="00F748B9"/>
    <w:rsid w:val="00F74A2E"/>
    <w:rsid w:val="00F75AE3"/>
    <w:rsid w:val="00F75C14"/>
    <w:rsid w:val="00F80C66"/>
    <w:rsid w:val="00F82285"/>
    <w:rsid w:val="00F8362B"/>
    <w:rsid w:val="00F83770"/>
    <w:rsid w:val="00F83EE9"/>
    <w:rsid w:val="00F847AA"/>
    <w:rsid w:val="00F85457"/>
    <w:rsid w:val="00F85C7E"/>
    <w:rsid w:val="00F8729E"/>
    <w:rsid w:val="00F90638"/>
    <w:rsid w:val="00F91044"/>
    <w:rsid w:val="00F92DAF"/>
    <w:rsid w:val="00F92DE0"/>
    <w:rsid w:val="00F940A6"/>
    <w:rsid w:val="00F94243"/>
    <w:rsid w:val="00F945A2"/>
    <w:rsid w:val="00F94E6C"/>
    <w:rsid w:val="00F94EEA"/>
    <w:rsid w:val="00F96148"/>
    <w:rsid w:val="00F96A60"/>
    <w:rsid w:val="00F97426"/>
    <w:rsid w:val="00F97B55"/>
    <w:rsid w:val="00FA0C17"/>
    <w:rsid w:val="00FA12CC"/>
    <w:rsid w:val="00FA20DC"/>
    <w:rsid w:val="00FA2481"/>
    <w:rsid w:val="00FA26DF"/>
    <w:rsid w:val="00FA35DF"/>
    <w:rsid w:val="00FA4847"/>
    <w:rsid w:val="00FA4BC9"/>
    <w:rsid w:val="00FA604C"/>
    <w:rsid w:val="00FA61D6"/>
    <w:rsid w:val="00FA6430"/>
    <w:rsid w:val="00FA6CBC"/>
    <w:rsid w:val="00FB0268"/>
    <w:rsid w:val="00FB0647"/>
    <w:rsid w:val="00FB1975"/>
    <w:rsid w:val="00FB1C64"/>
    <w:rsid w:val="00FB2379"/>
    <w:rsid w:val="00FB26DE"/>
    <w:rsid w:val="00FB4898"/>
    <w:rsid w:val="00FB5987"/>
    <w:rsid w:val="00FB6055"/>
    <w:rsid w:val="00FB61FD"/>
    <w:rsid w:val="00FC064D"/>
    <w:rsid w:val="00FC240C"/>
    <w:rsid w:val="00FC354A"/>
    <w:rsid w:val="00FC409F"/>
    <w:rsid w:val="00FC5240"/>
    <w:rsid w:val="00FC7B55"/>
    <w:rsid w:val="00FD033C"/>
    <w:rsid w:val="00FD03E3"/>
    <w:rsid w:val="00FD2CB1"/>
    <w:rsid w:val="00FD3500"/>
    <w:rsid w:val="00FD380E"/>
    <w:rsid w:val="00FD3A95"/>
    <w:rsid w:val="00FD4009"/>
    <w:rsid w:val="00FD450B"/>
    <w:rsid w:val="00FD5E22"/>
    <w:rsid w:val="00FD615C"/>
    <w:rsid w:val="00FE22B2"/>
    <w:rsid w:val="00FE389A"/>
    <w:rsid w:val="00FE586F"/>
    <w:rsid w:val="00FE5AD7"/>
    <w:rsid w:val="00FE5C64"/>
    <w:rsid w:val="00FE699A"/>
    <w:rsid w:val="00FF0DFF"/>
    <w:rsid w:val="00FF1F71"/>
    <w:rsid w:val="00FF55AC"/>
    <w:rsid w:val="00FF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C4453"/>
  <w15:chartTrackingRefBased/>
  <w15:docId w15:val="{1E5158D9-38A9-4BA0-999A-098824316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31C1"/>
  </w:style>
  <w:style w:type="paragraph" w:styleId="berschrift1">
    <w:name w:val="heading 1"/>
    <w:basedOn w:val="Standard"/>
    <w:next w:val="Standard"/>
    <w:link w:val="berschrift1Zchn"/>
    <w:uiPriority w:val="9"/>
    <w:qFormat/>
    <w:rsid w:val="00DD5AD5"/>
    <w:pPr>
      <w:outlineLvl w:val="0"/>
    </w:pPr>
    <w:rPr>
      <w:b/>
      <w:sz w:val="24"/>
      <w:u w:val="single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5AD5"/>
    <w:pPr>
      <w:keepNext/>
      <w:keepLines/>
      <w:spacing w:before="40" w:after="0"/>
      <w:outlineLvl w:val="1"/>
    </w:pPr>
    <w:rPr>
      <w:rFonts w:eastAsiaTheme="majorEastAsia" w:cstheme="minorHAnsi"/>
      <w:b/>
      <w:u w:val="single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D5AD5"/>
    <w:pPr>
      <w:keepNext/>
      <w:keepLines/>
      <w:spacing w:before="40" w:after="0"/>
      <w:outlineLvl w:val="2"/>
    </w:pPr>
    <w:rPr>
      <w:rFonts w:eastAsiaTheme="majorEastAsia" w:cstheme="minorHAnsi"/>
      <w:u w:val="single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67B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67B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67B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67B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67B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67B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5AD5"/>
    <w:rPr>
      <w:b/>
      <w:sz w:val="24"/>
      <w:u w:val="single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67B5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67B52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67B52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67B5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67B52"/>
    <w:rPr>
      <w:b/>
      <w:sz w:val="24"/>
      <w:u w:val="single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67B5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67B5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5AD5"/>
    <w:rPr>
      <w:rFonts w:eastAsiaTheme="majorEastAsia" w:cstheme="minorHAnsi"/>
      <w:b/>
      <w:u w:val="single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67B52"/>
    <w:pPr>
      <w:tabs>
        <w:tab w:val="num" w:pos="720"/>
      </w:tabs>
      <w:spacing w:line="240" w:lineRule="auto"/>
      <w:ind w:left="540" w:hanging="360"/>
      <w:textAlignment w:val="center"/>
      <w:outlineLvl w:val="9"/>
    </w:pPr>
    <w:rPr>
      <w:rFonts w:ascii="Calibri" w:eastAsia="Times New Roman" w:hAnsi="Calibri" w:cs="Calibri"/>
      <w:lang w:val="en-US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67B52"/>
    <w:rPr>
      <w:rFonts w:ascii="Calibri" w:eastAsia="Times New Roman" w:hAnsi="Calibri" w:cs="Calibri"/>
      <w:b/>
      <w:u w:val="single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67B52"/>
    <w:pPr>
      <w:tabs>
        <w:tab w:val="num" w:pos="720"/>
      </w:tabs>
      <w:spacing w:line="240" w:lineRule="auto"/>
      <w:ind w:left="540" w:hanging="360"/>
      <w:textAlignment w:val="center"/>
      <w:outlineLvl w:val="9"/>
    </w:pPr>
    <w:rPr>
      <w:rFonts w:ascii="Calibri" w:eastAsia="Times New Roman" w:hAnsi="Calibri" w:cs="Calibri"/>
      <w:lang w:val="en-US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67B52"/>
    <w:rPr>
      <w:rFonts w:ascii="Calibri" w:eastAsia="Times New Roman" w:hAnsi="Calibri" w:cs="Calibri"/>
      <w:u w:val="single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D5AD5"/>
    <w:rPr>
      <w:rFonts w:eastAsiaTheme="majorEastAsia" w:cstheme="minorHAnsi"/>
      <w:u w:val="single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67B52"/>
    <w:pPr>
      <w:tabs>
        <w:tab w:val="num" w:pos="720"/>
      </w:tabs>
      <w:spacing w:line="240" w:lineRule="auto"/>
      <w:ind w:left="540" w:hanging="360"/>
      <w:textAlignment w:val="center"/>
      <w:outlineLvl w:val="9"/>
    </w:pPr>
    <w:rPr>
      <w:rFonts w:ascii="Calibri" w:eastAsia="Times New Roman" w:hAnsi="Calibri" w:cs="Calibri"/>
      <w:lang w:val="en-US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67B52"/>
    <w:rPr>
      <w:rFonts w:ascii="Calibri" w:eastAsia="Times New Roman" w:hAnsi="Calibri" w:cs="Calibri"/>
      <w:i/>
      <w:iCs/>
      <w:color w:val="2E74B5" w:themeColor="accent1" w:themeShade="BF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67B5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67B52"/>
    <w:pPr>
      <w:tabs>
        <w:tab w:val="num" w:pos="720"/>
      </w:tabs>
      <w:spacing w:line="240" w:lineRule="auto"/>
      <w:ind w:left="540" w:hanging="360"/>
      <w:textAlignment w:val="center"/>
      <w:outlineLvl w:val="9"/>
    </w:pPr>
    <w:rPr>
      <w:rFonts w:ascii="Calibri" w:eastAsia="Times New Roman" w:hAnsi="Calibri" w:cs="Calibri"/>
      <w:lang w:val="en-US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67B52"/>
    <w:rPr>
      <w:rFonts w:ascii="Calibri" w:eastAsia="Times New Roman" w:hAnsi="Calibri" w:cs="Calibri"/>
      <w:color w:val="2E74B5" w:themeColor="accent1" w:themeShade="BF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67B52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67B52"/>
    <w:pPr>
      <w:tabs>
        <w:tab w:val="num" w:pos="720"/>
      </w:tabs>
      <w:spacing w:line="240" w:lineRule="auto"/>
      <w:ind w:left="540" w:hanging="360"/>
      <w:textAlignment w:val="center"/>
      <w:outlineLvl w:val="9"/>
    </w:pPr>
    <w:rPr>
      <w:rFonts w:ascii="Calibri" w:eastAsia="Times New Roman" w:hAnsi="Calibri" w:cs="Calibri"/>
      <w:lang w:val="en-US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67B52"/>
    <w:rPr>
      <w:rFonts w:ascii="Calibri" w:eastAsia="Times New Roman" w:hAnsi="Calibri" w:cs="Calibri"/>
      <w:color w:val="1F4D78" w:themeColor="accent1" w:themeShade="7F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67B52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67B52"/>
    <w:pPr>
      <w:tabs>
        <w:tab w:val="num" w:pos="720"/>
      </w:tabs>
      <w:spacing w:line="240" w:lineRule="auto"/>
      <w:ind w:left="540" w:hanging="360"/>
      <w:textAlignment w:val="center"/>
      <w:outlineLvl w:val="9"/>
    </w:pPr>
    <w:rPr>
      <w:rFonts w:ascii="Calibri" w:eastAsia="Times New Roman" w:hAnsi="Calibri" w:cs="Calibri"/>
      <w:lang w:val="en-US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67B52"/>
    <w:rPr>
      <w:rFonts w:ascii="Calibri" w:eastAsia="Times New Roman" w:hAnsi="Calibri" w:cs="Calibri"/>
      <w:i/>
      <w:iCs/>
      <w:color w:val="1F4D78" w:themeColor="accent1" w:themeShade="7F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67B5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67B52"/>
    <w:pPr>
      <w:tabs>
        <w:tab w:val="num" w:pos="720"/>
      </w:tabs>
      <w:spacing w:line="240" w:lineRule="auto"/>
      <w:ind w:left="540" w:hanging="360"/>
      <w:textAlignment w:val="center"/>
      <w:outlineLvl w:val="9"/>
    </w:pPr>
    <w:rPr>
      <w:rFonts w:ascii="Calibri" w:eastAsia="Times New Roman" w:hAnsi="Calibri" w:cs="Calibri"/>
      <w:lang w:val="en-US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67B52"/>
    <w:rPr>
      <w:rFonts w:ascii="Calibri" w:eastAsia="Times New Roman" w:hAnsi="Calibri" w:cs="Calibri"/>
      <w:color w:val="272727" w:themeColor="text1" w:themeTint="D8"/>
      <w:sz w:val="21"/>
      <w:szCs w:val="21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67B5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67B52"/>
    <w:pPr>
      <w:numPr>
        <w:numId w:val="1"/>
      </w:numPr>
      <w:spacing w:line="240" w:lineRule="auto"/>
      <w:ind w:left="540"/>
      <w:textAlignment w:val="center"/>
      <w:outlineLvl w:val="9"/>
    </w:pPr>
    <w:rPr>
      <w:rFonts w:ascii="Calibri" w:eastAsia="Times New Roman" w:hAnsi="Calibri" w:cs="Calibri"/>
      <w:lang w:val="en-US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67B52"/>
    <w:rPr>
      <w:rFonts w:ascii="Calibri" w:eastAsia="Times New Roman" w:hAnsi="Calibri" w:cs="Calibr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67B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82285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82285"/>
  </w:style>
  <w:style w:type="character" w:styleId="Buchtitel">
    <w:name w:val="Book Title"/>
    <w:basedOn w:val="Absatz-Standardschriftart"/>
    <w:uiPriority w:val="33"/>
    <w:qFormat/>
    <w:rsid w:val="00F82285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82285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82285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82285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82285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8228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82285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8228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8228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82285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822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822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8228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8228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8228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8228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822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8228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822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8228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8228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822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822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822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822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822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822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822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822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822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82285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8228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8228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82285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8228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82285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8228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8228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8228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8228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82285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82285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82285"/>
  </w:style>
  <w:style w:type="paragraph" w:styleId="StandardWeb">
    <w:name w:val="Normal (Web)"/>
    <w:basedOn w:val="Standard"/>
    <w:uiPriority w:val="99"/>
    <w:semiHidden/>
    <w:unhideWhenUsed/>
    <w:rsid w:val="00F82285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8228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82285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8228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82285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82285"/>
    <w:rPr>
      <w:i/>
      <w:iCs/>
    </w:rPr>
  </w:style>
  <w:style w:type="character" w:styleId="Fett">
    <w:name w:val="Strong"/>
    <w:basedOn w:val="Absatz-Standardschriftart"/>
    <w:uiPriority w:val="22"/>
    <w:qFormat/>
    <w:rsid w:val="00F82285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82285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F82285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82285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8228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82285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82285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82285"/>
  </w:style>
  <w:style w:type="paragraph" w:styleId="Textkrper3">
    <w:name w:val="Body Text 3"/>
    <w:basedOn w:val="Standard"/>
    <w:link w:val="Textkrper3Zchn"/>
    <w:uiPriority w:val="99"/>
    <w:semiHidden/>
    <w:unhideWhenUsed/>
    <w:rsid w:val="00F8228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82285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82285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82285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82285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82285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8228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82285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82285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82285"/>
  </w:style>
  <w:style w:type="paragraph" w:styleId="Textkrper">
    <w:name w:val="Body Text"/>
    <w:basedOn w:val="Standard"/>
    <w:link w:val="TextkrperZchn"/>
    <w:uiPriority w:val="99"/>
    <w:semiHidden/>
    <w:unhideWhenUsed/>
    <w:rsid w:val="00F8228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82285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82285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82285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82285"/>
  </w:style>
  <w:style w:type="character" w:customStyle="1" w:styleId="DatumZchn">
    <w:name w:val="Datum Zchn"/>
    <w:basedOn w:val="Absatz-Standardschriftart"/>
    <w:link w:val="Datum"/>
    <w:uiPriority w:val="99"/>
    <w:semiHidden/>
    <w:rsid w:val="00F82285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82285"/>
  </w:style>
  <w:style w:type="character" w:customStyle="1" w:styleId="AnredeZchn">
    <w:name w:val="Anrede Zchn"/>
    <w:basedOn w:val="Absatz-Standardschriftart"/>
    <w:link w:val="Anrede"/>
    <w:uiPriority w:val="99"/>
    <w:semiHidden/>
    <w:rsid w:val="00F82285"/>
  </w:style>
  <w:style w:type="paragraph" w:styleId="Untertitel">
    <w:name w:val="Subtitle"/>
    <w:basedOn w:val="Standard"/>
    <w:next w:val="Standard"/>
    <w:link w:val="UntertitelZchn"/>
    <w:uiPriority w:val="11"/>
    <w:qFormat/>
    <w:rsid w:val="00F8228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82285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8228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8228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8228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8228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8228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8228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8228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82285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82285"/>
  </w:style>
  <w:style w:type="paragraph" w:styleId="Gruformel">
    <w:name w:val="Closing"/>
    <w:basedOn w:val="Standard"/>
    <w:link w:val="GruformelZchn"/>
    <w:uiPriority w:val="99"/>
    <w:semiHidden/>
    <w:unhideWhenUsed/>
    <w:rsid w:val="00F82285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82285"/>
  </w:style>
  <w:style w:type="paragraph" w:styleId="Titel">
    <w:name w:val="Title"/>
    <w:basedOn w:val="Standard"/>
    <w:next w:val="Standard"/>
    <w:link w:val="TitelZchn"/>
    <w:uiPriority w:val="10"/>
    <w:qFormat/>
    <w:rsid w:val="00F8228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82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F82285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82285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82285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82285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82285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82285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82285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82285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8228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8228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8228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8228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82285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82285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8228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8228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8228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8228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82285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8228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8228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8228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82285"/>
  </w:style>
  <w:style w:type="character" w:styleId="Zeilennummer">
    <w:name w:val="line number"/>
    <w:basedOn w:val="Absatz-Standardschriftart"/>
    <w:uiPriority w:val="99"/>
    <w:semiHidden/>
    <w:unhideWhenUsed/>
    <w:rsid w:val="00F82285"/>
  </w:style>
  <w:style w:type="character" w:styleId="Kommentarzeichen">
    <w:name w:val="annotation reference"/>
    <w:basedOn w:val="Absatz-Standardschriftart"/>
    <w:uiPriority w:val="99"/>
    <w:semiHidden/>
    <w:unhideWhenUsed/>
    <w:rsid w:val="00F82285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8228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8228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8228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82285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4F0AD3"/>
    <w:pPr>
      <w:spacing w:after="200" w:line="240" w:lineRule="auto"/>
    </w:pPr>
    <w:rPr>
      <w:iCs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82285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82285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82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2285"/>
  </w:style>
  <w:style w:type="paragraph" w:styleId="Kopfzeile">
    <w:name w:val="header"/>
    <w:basedOn w:val="Standard"/>
    <w:link w:val="KopfzeileZchn"/>
    <w:uiPriority w:val="99"/>
    <w:unhideWhenUsed/>
    <w:rsid w:val="00F82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2285"/>
  </w:style>
  <w:style w:type="paragraph" w:styleId="Kommentartext">
    <w:name w:val="annotation text"/>
    <w:basedOn w:val="Standard"/>
    <w:link w:val="KommentartextZchn"/>
    <w:uiPriority w:val="99"/>
    <w:unhideWhenUsed/>
    <w:rsid w:val="00F822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82285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8228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82285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8228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82285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82285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82285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82285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82285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82285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82285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82285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8228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82285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82285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82285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82285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82285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82285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82285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82285"/>
    <w:pPr>
      <w:spacing w:after="0" w:line="240" w:lineRule="auto"/>
      <w:ind w:left="440" w:hanging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7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7099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16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165E"/>
    <w:rPr>
      <w:b/>
      <w:bCs/>
      <w:sz w:val="20"/>
      <w:szCs w:val="20"/>
    </w:rPr>
  </w:style>
  <w:style w:type="character" w:customStyle="1" w:styleId="simple">
    <w:name w:val="simple"/>
    <w:basedOn w:val="Absatz-Standardschriftart"/>
    <w:rsid w:val="00D5747E"/>
  </w:style>
  <w:style w:type="paragraph" w:customStyle="1" w:styleId="Default">
    <w:name w:val="Default"/>
    <w:rsid w:val="00D5747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DE3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03630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453BB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972F1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63ECC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C002BF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985B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4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7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8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0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8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9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7EA91-170F-4653-884A-078247246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9</Words>
  <Characters>617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7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ler, Felix</dc:creator>
  <cp:keywords/>
  <dc:description/>
  <cp:lastModifiedBy>Andrea Leinen</cp:lastModifiedBy>
  <cp:revision>3</cp:revision>
  <cp:lastPrinted>2025-02-14T08:51:00Z</cp:lastPrinted>
  <dcterms:created xsi:type="dcterms:W3CDTF">2025-11-10T09:33:00Z</dcterms:created>
  <dcterms:modified xsi:type="dcterms:W3CDTF">2025-11-10T09:33:00Z</dcterms:modified>
</cp:coreProperties>
</file>